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61A523" w14:textId="3ADCC58E" w:rsidR="00B445C3" w:rsidRDefault="003A7083" w:rsidP="0010215D">
      <w:pPr>
        <w:spacing w:after="120"/>
      </w:pPr>
      <w:r>
        <w:t>T</w:t>
      </w:r>
      <w:r w:rsidR="007B3C09">
        <w:t xml:space="preserve">able </w:t>
      </w:r>
      <w:r w:rsidR="007D6986">
        <w:t>S2</w:t>
      </w:r>
      <w:r w:rsidR="007B3C09">
        <w:t xml:space="preserve">. </w:t>
      </w:r>
      <w:r w:rsidR="003A39E6">
        <w:t>I</w:t>
      </w:r>
      <w:r w:rsidR="007B3C09">
        <w:t>tem descriptive statistics</w:t>
      </w:r>
      <w:r w:rsidR="003A39E6">
        <w:t xml:space="preserve"> for SEER capacity scales</w:t>
      </w:r>
      <w:r w:rsidR="000807B1">
        <w:t xml:space="preserve"> (predisposing factors)</w:t>
      </w:r>
    </w:p>
    <w:tbl>
      <w:tblPr>
        <w:tblStyle w:val="TableGrid"/>
        <w:tblW w:w="15309" w:type="dxa"/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3119"/>
        <w:gridCol w:w="6379"/>
        <w:gridCol w:w="672"/>
        <w:gridCol w:w="723"/>
        <w:gridCol w:w="495"/>
        <w:gridCol w:w="555"/>
        <w:gridCol w:w="555"/>
        <w:gridCol w:w="555"/>
        <w:gridCol w:w="555"/>
        <w:gridCol w:w="555"/>
        <w:gridCol w:w="1146"/>
      </w:tblGrid>
      <w:tr w:rsidR="00EF7C74" w:rsidRPr="00D95AFF" w14:paraId="649E3A2C" w14:textId="684462B6" w:rsidTr="00B9461A">
        <w:trPr>
          <w:tblHeader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090F06" w14:textId="6DFD8C2C" w:rsidR="00EF7C74" w:rsidRPr="00D95AFF" w:rsidRDefault="000F07F1" w:rsidP="000F07F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actors</w:t>
            </w:r>
          </w:p>
        </w:tc>
        <w:tc>
          <w:tcPr>
            <w:tcW w:w="63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9234D1" w14:textId="313ED054" w:rsidR="00EF7C74" w:rsidRPr="00D95AFF" w:rsidRDefault="00FB33B3" w:rsidP="000807B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tems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76DD35" w14:textId="3A34F163" w:rsidR="00EF7C74" w:rsidRPr="00D95AFF" w:rsidRDefault="00EF7C74" w:rsidP="000807B1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D01D68" w14:textId="77E6FCF6" w:rsidR="00EF7C74" w:rsidRPr="00D95AFF" w:rsidRDefault="00EF7C74" w:rsidP="000807B1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mean</w:t>
            </w:r>
          </w:p>
        </w:tc>
        <w:tc>
          <w:tcPr>
            <w:tcW w:w="4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011563" w14:textId="73837122" w:rsidR="00EF7C74" w:rsidRPr="00D95AFF" w:rsidRDefault="00EF7C74" w:rsidP="000807B1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SD</w:t>
            </w:r>
          </w:p>
        </w:tc>
        <w:tc>
          <w:tcPr>
            <w:tcW w:w="2775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981B6C" w14:textId="33626FF3" w:rsidR="00EF7C74" w:rsidRPr="00D95AFF" w:rsidRDefault="00EF7C74" w:rsidP="00EF7C7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istribution (percentile)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8BD71B" w14:textId="75C45FF5" w:rsidR="00EF7C74" w:rsidRPr="00D95AFF" w:rsidRDefault="006B0631" w:rsidP="000807B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Response options</w:t>
            </w:r>
            <w:r w:rsidR="00634425">
              <w:rPr>
                <w:rFonts w:ascii="Calibri" w:hAnsi="Calibri"/>
                <w:sz w:val="18"/>
                <w:szCs w:val="18"/>
              </w:rPr>
              <w:t xml:space="preserve"> (score)</w:t>
            </w:r>
            <w:r w:rsidR="00B822B1">
              <w:rPr>
                <w:rFonts w:ascii="Calibri" w:hAnsi="Calibri"/>
                <w:sz w:val="18"/>
                <w:szCs w:val="18"/>
              </w:rPr>
              <w:t>*</w:t>
            </w:r>
          </w:p>
        </w:tc>
      </w:tr>
      <w:tr w:rsidR="004A41D6" w:rsidRPr="00D95AFF" w14:paraId="09D28418" w14:textId="77777777" w:rsidTr="00B9461A">
        <w:trPr>
          <w:tblHeader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2014C" w14:textId="77777777" w:rsidR="004A41D6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8AAE6" w14:textId="77777777" w:rsidR="004A41D6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0F31A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AF31B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D114C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D7D2E" w14:textId="22AFFB9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p10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82F1F" w14:textId="54530FDE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p25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470D6" w14:textId="11948CD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p50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97A8A" w14:textId="0AEC021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p75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ECDD5" w14:textId="1B196BC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p9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B4C15" w14:textId="77777777" w:rsidR="004A41D6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3A52960C" w14:textId="70142442" w:rsidTr="00B9461A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FF3A05" w14:textId="03E744E4" w:rsidR="004A41D6" w:rsidRPr="00D95AFF" w:rsidRDefault="004A41D6" w:rsidP="004A41D6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sz w:val="18"/>
                <w:szCs w:val="18"/>
              </w:rPr>
            </w:pPr>
            <w:r w:rsidRPr="00B60844">
              <w:rPr>
                <w:rFonts w:ascii="Calibri" w:hAnsi="Calibri"/>
                <w:b/>
                <w:bCs/>
                <w:sz w:val="18"/>
                <w:szCs w:val="18"/>
              </w:rPr>
              <w:t>Value individual</w:t>
            </w:r>
            <w:r w:rsidRPr="00D95AFF">
              <w:rPr>
                <w:rFonts w:ascii="Calibri" w:hAnsi="Calibri"/>
                <w:sz w:val="18"/>
                <w:szCs w:val="18"/>
              </w:rPr>
              <w:t xml:space="preserve"> places on using research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61916E" w14:textId="198C427C" w:rsidR="004A41D6" w:rsidRPr="00D95AFF" w:rsidRDefault="004A41D6" w:rsidP="006B0631">
            <w:pPr>
              <w:ind w:left="-65"/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It is valuable to use research in policy or program work to: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8B0144" w14:textId="4758D045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AE52E6" w14:textId="32E60AD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150AF7" w14:textId="5467F31A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B4651F" w14:textId="246F143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EB80F1" w14:textId="0269806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947209" w14:textId="75E58D45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D2180F" w14:textId="0FF99C15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31097D" w14:textId="3A98B8E2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BFF542" w14:textId="59F31BD0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346A0D2E" w14:textId="1230B36E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770DEF" w14:textId="764A402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E4B29" w14:textId="39F830C9" w:rsidR="004A41D6" w:rsidRPr="00D95AFF" w:rsidRDefault="004A41D6" w:rsidP="004A41D6">
            <w:pPr>
              <w:pStyle w:val="ListParagraph"/>
              <w:numPr>
                <w:ilvl w:val="1"/>
                <w:numId w:val="2"/>
              </w:numPr>
              <w:tabs>
                <w:tab w:val="left" w:pos="415"/>
              </w:tabs>
              <w:ind w:left="355"/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Identify issues that require a policy or program respons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40EF408" w14:textId="28B9E4F5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E7006BA" w14:textId="45AB74F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6B764CB8" w14:textId="5DB29C7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AFFA8BC" w14:textId="282A5E2C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76675EB" w14:textId="7C6B9400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609CFBE" w14:textId="4619B1E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4B25B31" w14:textId="62CB7031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F76CA92" w14:textId="319BF041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right w:val="nil"/>
            </w:tcBorders>
          </w:tcPr>
          <w:p w14:paraId="71603D41" w14:textId="788324C7" w:rsidR="004A41D6" w:rsidRPr="00D95AFF" w:rsidRDefault="004A41D6" w:rsidP="0063442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5 point </w:t>
            </w:r>
            <w:r w:rsidR="00634425">
              <w:rPr>
                <w:rFonts w:ascii="Calibri" w:hAnsi="Calibri"/>
                <w:sz w:val="18"/>
                <w:szCs w:val="18"/>
              </w:rPr>
              <w:t xml:space="preserve">adjectival </w:t>
            </w:r>
            <w:r w:rsidR="00885594">
              <w:rPr>
                <w:rFonts w:ascii="Calibri" w:hAnsi="Calibri"/>
                <w:sz w:val="18"/>
                <w:szCs w:val="18"/>
              </w:rPr>
              <w:t>scale</w:t>
            </w:r>
            <w:r>
              <w:rPr>
                <w:rFonts w:ascii="Calibri" w:hAnsi="Calibri"/>
                <w:sz w:val="18"/>
                <w:szCs w:val="18"/>
              </w:rPr>
              <w:t>;</w:t>
            </w:r>
            <w:r w:rsidRPr="00D95AFF">
              <w:rPr>
                <w:rFonts w:ascii="Calibri" w:hAnsi="Calibri"/>
                <w:sz w:val="18"/>
                <w:szCs w:val="18"/>
              </w:rPr>
              <w:t xml:space="preserve"> not at all valuable</w:t>
            </w:r>
            <w:r w:rsidR="00634425">
              <w:rPr>
                <w:rFonts w:ascii="Calibri" w:hAnsi="Calibri"/>
                <w:sz w:val="18"/>
                <w:szCs w:val="18"/>
              </w:rPr>
              <w:t xml:space="preserve"> (1)</w:t>
            </w:r>
            <w:r w:rsidR="00843D63">
              <w:rPr>
                <w:rFonts w:ascii="Calibri" w:hAnsi="Calibri"/>
                <w:sz w:val="18"/>
                <w:szCs w:val="18"/>
              </w:rPr>
              <w:t xml:space="preserve"> to</w:t>
            </w:r>
            <w:r>
              <w:rPr>
                <w:rFonts w:ascii="Calibri" w:hAnsi="Calibri"/>
                <w:sz w:val="18"/>
                <w:szCs w:val="18"/>
              </w:rPr>
              <w:t xml:space="preserve"> very valuable</w:t>
            </w:r>
            <w:r w:rsidR="00634425">
              <w:rPr>
                <w:rFonts w:ascii="Calibri" w:hAnsi="Calibri"/>
                <w:sz w:val="18"/>
                <w:szCs w:val="18"/>
              </w:rPr>
              <w:t xml:space="preserve"> (5)</w:t>
            </w:r>
          </w:p>
        </w:tc>
      </w:tr>
      <w:tr w:rsidR="004A41D6" w:rsidRPr="00D95AFF" w14:paraId="0392A158" w14:textId="141ACC98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508A04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4CBB25E" w14:textId="2FE41DA1" w:rsidR="004A41D6" w:rsidRPr="00D95AFF" w:rsidRDefault="004A41D6" w:rsidP="00B60844">
            <w:pPr>
              <w:pStyle w:val="ListParagraph"/>
              <w:numPr>
                <w:ilvl w:val="1"/>
                <w:numId w:val="2"/>
              </w:numPr>
              <w:tabs>
                <w:tab w:val="left" w:pos="415"/>
              </w:tabs>
              <w:ind w:left="355"/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Understand how to think about issu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832E07D" w14:textId="27ABE89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7E874D" w14:textId="6BCD7351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35867DBE" w14:textId="43CDDB5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5CED25B" w14:textId="4B648E9E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A5770A5" w14:textId="6BC02075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C9A8AB6" w14:textId="44AA1945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EA6F70A" w14:textId="4C98542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BBA9650" w14:textId="0AE0CE62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63279EEF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13EAC3A8" w14:textId="02092E1D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6E3A03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4B44D2D" w14:textId="497EA09A" w:rsidR="004A41D6" w:rsidRPr="00D95AFF" w:rsidRDefault="004A41D6" w:rsidP="004A41D6">
            <w:pPr>
              <w:pStyle w:val="ListParagraph"/>
              <w:numPr>
                <w:ilvl w:val="1"/>
                <w:numId w:val="2"/>
              </w:numPr>
              <w:tabs>
                <w:tab w:val="left" w:pos="415"/>
              </w:tabs>
              <w:ind w:left="355"/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Decide about content or direction of a policy or progra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FC6C60F" w14:textId="01C49AA5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6D9B1F1" w14:textId="3C9F5FA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140160C9" w14:textId="4925915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3945558" w14:textId="414674C0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A1F28A1" w14:textId="46F9CD0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6A75FEA" w14:textId="783B793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0FB00BD" w14:textId="1CA6B7A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7786293" w14:textId="42E07F2C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353AC89B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17ADC444" w14:textId="2B2EB363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983BC2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B396EA6" w14:textId="6188FD10" w:rsidR="004A41D6" w:rsidRPr="00D95AFF" w:rsidRDefault="004A41D6" w:rsidP="00B60844">
            <w:pPr>
              <w:pStyle w:val="ListParagraph"/>
              <w:numPr>
                <w:ilvl w:val="1"/>
                <w:numId w:val="2"/>
              </w:numPr>
              <w:tabs>
                <w:tab w:val="left" w:pos="415"/>
              </w:tabs>
              <w:ind w:left="355"/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Persuade others to a point of view or course of ac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A305790" w14:textId="722F3D5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7AA07B1" w14:textId="567643E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7556A2BB" w14:textId="1217B5A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D48E338" w14:textId="32A0C57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C97A53C" w14:textId="5CC48BD2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4CC84C6" w14:textId="7B34E17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98A9DDA" w14:textId="36BA547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19C18F6" w14:textId="254748F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39A4959D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28787E63" w14:textId="7A0C67CC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BDB13A0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E8C9B0C" w14:textId="382E47B4" w:rsidR="004A41D6" w:rsidRPr="00D95AFF" w:rsidRDefault="004A41D6" w:rsidP="004A41D6">
            <w:pPr>
              <w:pStyle w:val="ListParagraph"/>
              <w:numPr>
                <w:ilvl w:val="1"/>
                <w:numId w:val="2"/>
              </w:numPr>
              <w:tabs>
                <w:tab w:val="left" w:pos="415"/>
              </w:tabs>
              <w:ind w:left="355"/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Design the implementation or evaluation strategy for a policy or progra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DEC79C2" w14:textId="722CF70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3A6E8A2" w14:textId="682EB81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3324DE7F" w14:textId="6358C62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169796C" w14:textId="5FB6E62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372804A" w14:textId="06A7C55A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20FC98B" w14:textId="6D4AD21A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54A0777" w14:textId="6A6B296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5AC4067" w14:textId="2C212FB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48F6ED0D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6902A75A" w14:textId="43F0F3F3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52E11BC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36B4F3B" w14:textId="65221CFA" w:rsidR="004A41D6" w:rsidRPr="00D95AFF" w:rsidRDefault="004A41D6" w:rsidP="004A41D6">
            <w:pPr>
              <w:pStyle w:val="ListParagraph"/>
              <w:numPr>
                <w:ilvl w:val="1"/>
                <w:numId w:val="2"/>
              </w:numPr>
              <w:tabs>
                <w:tab w:val="left" w:pos="415"/>
              </w:tabs>
              <w:ind w:left="355"/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Monitor implementation or evaluate the impact of a policy or progra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01ED248" w14:textId="443C7C92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7D535B3" w14:textId="2392D90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6CB86E4" w14:textId="539C2B9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4F47220" w14:textId="2941487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0CF7920" w14:textId="488542A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CAA0456" w14:textId="3B5A3F6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979C1B9" w14:textId="103F4A9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4EB4F16" w14:textId="671DDD45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0DCB7E28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79DD953E" w14:textId="52B385F1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E35556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D6EE1" w14:textId="2367C9C8" w:rsidR="004A41D6" w:rsidRPr="00D95AFF" w:rsidRDefault="004A41D6" w:rsidP="004A41D6">
            <w:pPr>
              <w:pStyle w:val="ListParagraph"/>
              <w:numPr>
                <w:ilvl w:val="1"/>
                <w:numId w:val="2"/>
              </w:numPr>
              <w:tabs>
                <w:tab w:val="left" w:pos="415"/>
              </w:tabs>
              <w:ind w:left="355"/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Meet organisational requirements to use research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3FC10" w14:textId="5F01056F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AECFE" w14:textId="4C1D8B02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36EC6" w14:textId="246AB71A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54789" w14:textId="2CFF1F1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8BC22" w14:textId="5258632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D91BB" w14:textId="23E00EE2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B8BE7" w14:textId="65A7AD6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2F9DA" w14:textId="6CB4E05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265E58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3778BC1C" w14:textId="76FE301B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B4FAEF" w14:textId="3FD14BCA" w:rsidR="004A41D6" w:rsidRPr="00D95AFF" w:rsidRDefault="004A41D6" w:rsidP="004A41D6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sz w:val="18"/>
                <w:szCs w:val="18"/>
              </w:rPr>
            </w:pPr>
            <w:r w:rsidRPr="003D692F">
              <w:rPr>
                <w:rFonts w:ascii="Calibri" w:hAnsi="Calibri"/>
                <w:b/>
                <w:bCs/>
                <w:sz w:val="18"/>
                <w:szCs w:val="18"/>
              </w:rPr>
              <w:t>Confidence</w:t>
            </w:r>
            <w:r w:rsidRPr="00D95AFF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individual has i</w:t>
            </w:r>
            <w:r w:rsidRPr="00D95AFF">
              <w:rPr>
                <w:rFonts w:ascii="Calibri" w:hAnsi="Calibri"/>
                <w:sz w:val="18"/>
                <w:szCs w:val="18"/>
              </w:rPr>
              <w:t xml:space="preserve">n </w:t>
            </w:r>
            <w:r>
              <w:rPr>
                <w:rFonts w:ascii="Calibri" w:hAnsi="Calibri"/>
                <w:sz w:val="18"/>
                <w:szCs w:val="18"/>
              </w:rPr>
              <w:t xml:space="preserve">their </w:t>
            </w:r>
            <w:r w:rsidRPr="00D95AFF">
              <w:rPr>
                <w:rFonts w:ascii="Calibri" w:hAnsi="Calibri"/>
                <w:sz w:val="18"/>
                <w:szCs w:val="18"/>
              </w:rPr>
              <w:t>own knowledge and skills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CCFB82" w14:textId="01C15A03" w:rsidR="004A41D6" w:rsidRPr="00D95AFF" w:rsidRDefault="004A41D6" w:rsidP="006B0631">
            <w:pPr>
              <w:ind w:left="-11"/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I feel confident that I have the knowledge and skills to: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7153FA" w14:textId="6902722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BBF497" w14:textId="2F99CD9A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F739FF" w14:textId="2AC2A83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A2FDB7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7C62DB" w14:textId="778648C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9EC472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EEAD25" w14:textId="4B8CAB91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E933E3" w14:textId="0ED3158E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88695B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7B5E8BDC" w14:textId="4B85D0F3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9CACA6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D985922" w14:textId="2365D841" w:rsidR="004A41D6" w:rsidRPr="00D95AFF" w:rsidRDefault="004A41D6" w:rsidP="004A41D6">
            <w:pPr>
              <w:pStyle w:val="ListParagraph"/>
              <w:numPr>
                <w:ilvl w:val="1"/>
                <w:numId w:val="3"/>
              </w:numPr>
              <w:ind w:left="360" w:hanging="425"/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Find research to inform policy or program developme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D30EE42" w14:textId="1521D12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5725B3C" w14:textId="27D487F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38A05EB8" w14:textId="1F71B55A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66F20B2" w14:textId="6846F94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BFDAF17" w14:textId="05D568B1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69D1ADB" w14:textId="671E109C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72BF7E4" w14:textId="0770275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0CAA08D" w14:textId="74A2C37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right w:val="nil"/>
            </w:tcBorders>
          </w:tcPr>
          <w:p w14:paraId="67ADE7AC" w14:textId="70B37C39" w:rsidR="004A41D6" w:rsidRPr="00D95AFF" w:rsidRDefault="004A41D6" w:rsidP="00930C17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 xml:space="preserve">5 point </w:t>
            </w:r>
            <w:r w:rsidR="00930C17">
              <w:rPr>
                <w:rFonts w:ascii="Calibri" w:hAnsi="Calibri"/>
                <w:sz w:val="18"/>
                <w:szCs w:val="18"/>
              </w:rPr>
              <w:t>adjectival</w:t>
            </w:r>
            <w:r w:rsidR="00885594">
              <w:rPr>
                <w:rFonts w:ascii="Calibri" w:hAnsi="Calibri"/>
                <w:sz w:val="18"/>
                <w:szCs w:val="18"/>
              </w:rPr>
              <w:t xml:space="preserve"> scale</w:t>
            </w:r>
            <w:r>
              <w:rPr>
                <w:rFonts w:ascii="Calibri" w:hAnsi="Calibri"/>
                <w:sz w:val="18"/>
                <w:szCs w:val="18"/>
              </w:rPr>
              <w:t>;</w:t>
            </w:r>
            <w:r w:rsidRPr="00D95AFF">
              <w:rPr>
                <w:rFonts w:ascii="Calibri" w:hAnsi="Calibri"/>
                <w:sz w:val="18"/>
                <w:szCs w:val="18"/>
              </w:rPr>
              <w:t xml:space="preserve"> not at all confident</w:t>
            </w:r>
            <w:r w:rsidR="00634425">
              <w:rPr>
                <w:rFonts w:ascii="Calibri" w:hAnsi="Calibri"/>
                <w:sz w:val="18"/>
                <w:szCs w:val="18"/>
              </w:rPr>
              <w:t xml:space="preserve"> (1)</w:t>
            </w:r>
            <w:r w:rsidRPr="00D95AFF">
              <w:rPr>
                <w:rFonts w:ascii="Calibri" w:hAnsi="Calibri"/>
                <w:sz w:val="18"/>
                <w:szCs w:val="18"/>
              </w:rPr>
              <w:t xml:space="preserve"> to very confident</w:t>
            </w:r>
            <w:r w:rsidR="00634425">
              <w:rPr>
                <w:rFonts w:ascii="Calibri" w:hAnsi="Calibri"/>
                <w:sz w:val="18"/>
                <w:szCs w:val="18"/>
              </w:rPr>
              <w:t xml:space="preserve"> (5)</w:t>
            </w:r>
          </w:p>
        </w:tc>
      </w:tr>
      <w:tr w:rsidR="004A41D6" w:rsidRPr="00D95AFF" w14:paraId="0EDAA16E" w14:textId="159D92D2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7F48577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AB11B31" w14:textId="704BB4D9" w:rsidR="004A41D6" w:rsidRPr="00D95AFF" w:rsidRDefault="004A41D6" w:rsidP="004A41D6">
            <w:pPr>
              <w:pStyle w:val="ListParagraph"/>
              <w:numPr>
                <w:ilvl w:val="1"/>
                <w:numId w:val="3"/>
              </w:numPr>
              <w:ind w:left="360" w:hanging="425"/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Evaluate the quality of researc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7C744DE" w14:textId="554F0E9F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661AAA1" w14:textId="47516660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576D1565" w14:textId="18D13D7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CB62642" w14:textId="2E2F570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0D750C4" w14:textId="692B1AE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713730C" w14:textId="35B4354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6B86907" w14:textId="5D6D06C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606E755" w14:textId="3AAA41FC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591633E4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6A243680" w14:textId="43D1951C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3AB7929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453BC36" w14:textId="7CF492F9" w:rsidR="004A41D6" w:rsidRPr="00D95AFF" w:rsidRDefault="004A41D6" w:rsidP="004A41D6">
            <w:pPr>
              <w:pStyle w:val="ListParagraph"/>
              <w:numPr>
                <w:ilvl w:val="1"/>
                <w:numId w:val="3"/>
              </w:numPr>
              <w:ind w:left="360" w:hanging="425"/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Interpret the results of researc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7CED927" w14:textId="339B1BF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BD40626" w14:textId="3DD3380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7B6844CC" w14:textId="6B19474C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A1CD858" w14:textId="43D117E2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E85AAD2" w14:textId="478E1AE2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E37E8C0" w14:textId="31AA2B8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E17F443" w14:textId="68543181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E40AF69" w14:textId="00FC17CE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5A52207F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6F7D7A0F" w14:textId="1BB5935D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5195FC6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97C2325" w14:textId="4E9EF09C" w:rsidR="004A41D6" w:rsidRPr="00D95AFF" w:rsidRDefault="004A41D6" w:rsidP="004A41D6">
            <w:pPr>
              <w:pStyle w:val="ListParagraph"/>
              <w:numPr>
                <w:ilvl w:val="1"/>
                <w:numId w:val="3"/>
              </w:numPr>
              <w:ind w:left="360" w:hanging="425"/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Apply research to policy or program developme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431FCCD" w14:textId="181CEEA0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BFAD12B" w14:textId="7CF22E3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4A5D11B7" w14:textId="71E34D9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0888840" w14:textId="3825803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ABD7CDF" w14:textId="11B575E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DD5CB5D" w14:textId="797925A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52C1300" w14:textId="37A5CEAF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5646095" w14:textId="6EF6DBC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1FE3077E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10ED6A6B" w14:textId="63A322CB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EAA5CCF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8B75AED" w14:textId="38A9BB9A" w:rsidR="004A41D6" w:rsidRPr="00D95AFF" w:rsidRDefault="004A41D6" w:rsidP="004A41D6">
            <w:pPr>
              <w:pStyle w:val="ListParagraph"/>
              <w:numPr>
                <w:ilvl w:val="1"/>
                <w:numId w:val="3"/>
              </w:numPr>
              <w:ind w:left="360" w:hanging="425"/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Design evaluations of policies or program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2B9703A" w14:textId="4691711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FFCA9DE" w14:textId="120BCB01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4D27F4F6" w14:textId="697795C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3AF9A86" w14:textId="2BB96715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13E232C" w14:textId="02B4532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9373400" w14:textId="5AE7577C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0C36659" w14:textId="7814191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514DA40" w14:textId="3613B7E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047AC487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75898D0D" w14:textId="74D22F67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B9DB62E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C62E730" w14:textId="308046B9" w:rsidR="004A41D6" w:rsidRPr="00D95AFF" w:rsidRDefault="004A41D6" w:rsidP="004A41D6">
            <w:pPr>
              <w:pStyle w:val="ListParagraph"/>
              <w:numPr>
                <w:ilvl w:val="1"/>
                <w:numId w:val="3"/>
              </w:numPr>
              <w:ind w:left="360" w:hanging="425"/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Commission research to support policy or program developme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C5835E4" w14:textId="0C5B1FA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2AD8ACF" w14:textId="7C585AA0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794C0C87" w14:textId="6499AC2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7E64C88" w14:textId="766F2485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47E9F11" w14:textId="20D8EAE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57E1CBE" w14:textId="3CB902BA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420CF5C" w14:textId="20AA6CBE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3CF272B" w14:textId="451A805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3E7183BF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2BFB001A" w14:textId="23D7FDA5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AE2FA6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6F0A9" w14:textId="48008DE6" w:rsidR="004A41D6" w:rsidRPr="00D95AFF" w:rsidRDefault="004A41D6" w:rsidP="004A41D6">
            <w:pPr>
              <w:pStyle w:val="ListParagraph"/>
              <w:numPr>
                <w:ilvl w:val="1"/>
                <w:numId w:val="3"/>
              </w:numPr>
              <w:ind w:left="360" w:hanging="425"/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Partner with researchers to generate research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68C1B" w14:textId="343A4540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546AE" w14:textId="09AEA29C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B58D0" w14:textId="0BA0E695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.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4027A" w14:textId="36BAA68A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C4D06" w14:textId="3193CFC1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40189" w14:textId="0E95EDDE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6C8A1" w14:textId="28D30D7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2045D" w14:textId="43B7F0A2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2A72D1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2C7D5252" w14:textId="67838787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187441" w14:textId="393F22C1" w:rsidR="004A41D6" w:rsidRPr="00D95AFF" w:rsidRDefault="004A41D6" w:rsidP="004A41D6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sz w:val="18"/>
                <w:szCs w:val="18"/>
              </w:rPr>
            </w:pPr>
            <w:r w:rsidRPr="003D692F">
              <w:rPr>
                <w:rFonts w:ascii="Calibri" w:hAnsi="Calibri"/>
                <w:b/>
                <w:bCs/>
                <w:sz w:val="18"/>
                <w:szCs w:val="18"/>
              </w:rPr>
              <w:t>Value organisation</w:t>
            </w:r>
            <w:r w:rsidRPr="00D95AFF">
              <w:rPr>
                <w:rFonts w:ascii="Calibri" w:hAnsi="Calibri"/>
                <w:sz w:val="18"/>
                <w:szCs w:val="18"/>
              </w:rPr>
              <w:t xml:space="preserve"> places on using research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E116244" w14:textId="62F36AFA" w:rsidR="004A41D6" w:rsidRPr="00D95AFF" w:rsidRDefault="004A41D6" w:rsidP="006B0631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In my organisation: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8EA158" w14:textId="45F9BD32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508CC2" w14:textId="1919B70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255D68" w14:textId="52D5274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81DC4D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F9AD8C" w14:textId="774FCD3F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A2C996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DA5C00" w14:textId="29FBEC3E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2C82A7" w14:textId="4C8B80D5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F32A73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2F50D52D" w14:textId="232397C2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26E2B1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4D3642F" w14:textId="0C728F84" w:rsidR="004A41D6" w:rsidRPr="00D95AFF" w:rsidRDefault="004A41D6" w:rsidP="00DA5826">
            <w:pPr>
              <w:pStyle w:val="ListParagraph"/>
              <w:numPr>
                <w:ilvl w:val="1"/>
                <w:numId w:val="5"/>
              </w:num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Leaders believe it is important to use research in policy or program developme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08506F9" w14:textId="434D4BD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F91138E" w14:textId="2C713CF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4CB74EA4" w14:textId="0F3D310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0A530C8" w14:textId="398F2DE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2F0FCE4" w14:textId="44E054D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0B32574" w14:textId="6D230A0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4601998" w14:textId="7445880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BA32C74" w14:textId="2A80B01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right w:val="nil"/>
            </w:tcBorders>
          </w:tcPr>
          <w:p w14:paraId="2781A2FA" w14:textId="12090CC1" w:rsidR="004A41D6" w:rsidRPr="00D95AFF" w:rsidRDefault="004A41D6" w:rsidP="00E656E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5 point </w:t>
            </w:r>
            <w:r w:rsidR="00930C17">
              <w:rPr>
                <w:rFonts w:ascii="Calibri" w:hAnsi="Calibri"/>
                <w:sz w:val="18"/>
                <w:szCs w:val="18"/>
              </w:rPr>
              <w:t>adjectival</w:t>
            </w:r>
            <w:r w:rsidR="00885594">
              <w:rPr>
                <w:rFonts w:ascii="Calibri" w:hAnsi="Calibri"/>
                <w:sz w:val="18"/>
                <w:szCs w:val="18"/>
              </w:rPr>
              <w:t xml:space="preserve"> scale</w:t>
            </w:r>
            <w:r>
              <w:rPr>
                <w:rFonts w:ascii="Calibri" w:hAnsi="Calibri"/>
                <w:sz w:val="18"/>
                <w:szCs w:val="18"/>
              </w:rPr>
              <w:t xml:space="preserve">; </w:t>
            </w:r>
            <w:r w:rsidR="00E656E8">
              <w:rPr>
                <w:rFonts w:ascii="Calibri" w:hAnsi="Calibri"/>
                <w:sz w:val="18"/>
                <w:szCs w:val="18"/>
              </w:rPr>
              <w:t>never</w:t>
            </w:r>
            <w:r w:rsidR="00634425">
              <w:rPr>
                <w:rFonts w:ascii="Calibri" w:hAnsi="Calibri"/>
                <w:sz w:val="18"/>
                <w:szCs w:val="18"/>
              </w:rPr>
              <w:t xml:space="preserve"> (1)</w:t>
            </w:r>
            <w:r w:rsidR="00E656E8">
              <w:rPr>
                <w:rFonts w:ascii="Calibri" w:hAnsi="Calibri"/>
                <w:sz w:val="18"/>
                <w:szCs w:val="18"/>
              </w:rPr>
              <w:t xml:space="preserve"> to always </w:t>
            </w:r>
            <w:r w:rsidR="00634425">
              <w:rPr>
                <w:rFonts w:ascii="Calibri" w:hAnsi="Calibri"/>
                <w:sz w:val="18"/>
                <w:szCs w:val="18"/>
              </w:rPr>
              <w:t>(5)</w:t>
            </w:r>
          </w:p>
        </w:tc>
      </w:tr>
      <w:tr w:rsidR="004A41D6" w:rsidRPr="00D95AFF" w14:paraId="29E4FE7E" w14:textId="33561ED2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F89368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93BD99D" w14:textId="40049B37" w:rsidR="004A41D6" w:rsidRPr="00D95AFF" w:rsidRDefault="004A41D6" w:rsidP="00DA5826">
            <w:pPr>
              <w:pStyle w:val="ListParagraph"/>
              <w:numPr>
                <w:ilvl w:val="1"/>
                <w:numId w:val="5"/>
              </w:num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It is expected that research will be used in policy or program developme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58FD73E" w14:textId="104927D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00636E4" w14:textId="0A3CB31E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8185E44" w14:textId="55B045D0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D24BAFA" w14:textId="6673141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FD8E70A" w14:textId="67D6231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5B3525F" w14:textId="1D0D5C2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61D79AB" w14:textId="24946D5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F52F7D3" w14:textId="6D32F55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09E93B81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2F3F60D3" w14:textId="539C75D7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A7B1933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F82838E" w14:textId="64520FDF" w:rsidR="004A41D6" w:rsidRPr="00D95AFF" w:rsidRDefault="004A41D6" w:rsidP="00DA5826">
            <w:pPr>
              <w:pStyle w:val="ListParagraph"/>
              <w:numPr>
                <w:ilvl w:val="1"/>
                <w:numId w:val="5"/>
              </w:num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Generation of new research to inform policy or program development is encourage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FE73579" w14:textId="78F0035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311222F" w14:textId="7F43A39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7CFDCA1B" w14:textId="60E7BC1C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B8BE702" w14:textId="3528598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CF66C8B" w14:textId="67FEBA2C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88A0053" w14:textId="3239240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6834F0E" w14:textId="55288FB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3405559" w14:textId="101E318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346198DD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1BA06908" w14:textId="1F32355F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E5865A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95FFC98" w14:textId="371868A6" w:rsidR="004A41D6" w:rsidRPr="00D95AFF" w:rsidRDefault="004A41D6" w:rsidP="00DA5826">
            <w:pPr>
              <w:pStyle w:val="ListParagraph"/>
              <w:numPr>
                <w:ilvl w:val="1"/>
                <w:numId w:val="5"/>
              </w:num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It is expected that policies/programs will be evaluate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6A06392" w14:textId="23D7183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26599E8" w14:textId="5F7413A0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626A1B26" w14:textId="0321D531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BBBF6B2" w14:textId="43FC7A2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5C83242" w14:textId="47E6798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EDC758C" w14:textId="6FD19865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563D8E0" w14:textId="56D03ECB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A2942A0" w14:textId="0E05E55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6436443E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650480FD" w14:textId="10E4EA59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E39425B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396BE" w14:textId="0FFCA00D" w:rsidR="004A41D6" w:rsidRPr="00D95AFF" w:rsidRDefault="004A41D6" w:rsidP="00DA5826">
            <w:pPr>
              <w:pStyle w:val="ListParagraph"/>
              <w:numPr>
                <w:ilvl w:val="1"/>
                <w:numId w:val="5"/>
              </w:num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Interaction or collaboration with researchers or research organisations is encourage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FBC6F" w14:textId="69753881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20A4B" w14:textId="21376E0A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AD043" w14:textId="66852B4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3EDF3" w14:textId="1DDA451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84694" w14:textId="59997EB0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DCB05" w14:textId="709DFF0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8C4D7" w14:textId="784D8841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A2C42" w14:textId="5171283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1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FF1A6B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6E344934" w14:textId="2DA55CA7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381113" w14:textId="14A4CC99" w:rsidR="004A41D6" w:rsidRPr="00D95AFF" w:rsidRDefault="004A41D6" w:rsidP="004A41D6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sz w:val="18"/>
                <w:szCs w:val="18"/>
              </w:rPr>
            </w:pPr>
            <w:r w:rsidRPr="003D692F">
              <w:rPr>
                <w:rFonts w:ascii="Calibri" w:hAnsi="Calibri"/>
                <w:b/>
                <w:bCs/>
                <w:sz w:val="18"/>
                <w:szCs w:val="18"/>
              </w:rPr>
              <w:t>Tools and systems</w:t>
            </w:r>
            <w:r w:rsidRPr="00D95AFF">
              <w:rPr>
                <w:rFonts w:ascii="Calibri" w:hAnsi="Calibri"/>
                <w:sz w:val="18"/>
                <w:szCs w:val="18"/>
              </w:rPr>
              <w:t xml:space="preserve"> organisation has to support research </w:t>
            </w:r>
            <w:r>
              <w:rPr>
                <w:rFonts w:ascii="Calibri" w:hAnsi="Calibri"/>
                <w:sz w:val="18"/>
                <w:szCs w:val="18"/>
              </w:rPr>
              <w:t xml:space="preserve">engagement actions and </w:t>
            </w:r>
            <w:r w:rsidRPr="00D95AFF">
              <w:rPr>
                <w:rFonts w:ascii="Calibri" w:hAnsi="Calibri"/>
                <w:sz w:val="18"/>
                <w:szCs w:val="18"/>
              </w:rPr>
              <w:t>us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E98390" w14:textId="14C414EA" w:rsidR="004A41D6" w:rsidRPr="00D95AFF" w:rsidRDefault="004A41D6" w:rsidP="006B0631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My organisation: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6F6162" w14:textId="610C9F83" w:rsidR="004A41D6" w:rsidRPr="00871315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71FDA9" w14:textId="7D8CB7AD" w:rsidR="004A41D6" w:rsidRPr="00871315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C7B9EC" w14:textId="5041B2B7" w:rsidR="004A41D6" w:rsidRPr="00871315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826756" w14:textId="77777777" w:rsidR="004A41D6" w:rsidRPr="00871315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377742" w14:textId="32DC67AF" w:rsidR="004A41D6" w:rsidRPr="00871315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D1D36A" w14:textId="77777777" w:rsidR="004A41D6" w:rsidRPr="00871315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C50684" w14:textId="2F424806" w:rsidR="004A41D6" w:rsidRPr="00871315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02EF07" w14:textId="0F045888" w:rsidR="004A41D6" w:rsidRPr="00871315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E04E15" w14:textId="77777777" w:rsidR="004A41D6" w:rsidRPr="00871315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37D61D47" w14:textId="29BCDE66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24A932B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1FCBADB" w14:textId="3666CC60" w:rsidR="004A41D6" w:rsidRPr="00D95AFF" w:rsidRDefault="004A41D6" w:rsidP="004A41D6">
            <w:pPr>
              <w:pStyle w:val="ListParagraph"/>
              <w:numPr>
                <w:ilvl w:val="1"/>
                <w:numId w:val="6"/>
              </w:num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Has processes for policy or program development that provide guidance on how research should be use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0F33CE1" w14:textId="0A80270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7203F53" w14:textId="10E2A90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7991C0E" w14:textId="627B0A7E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0770B97" w14:textId="254E704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5C491C8" w14:textId="4D35E181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865634E" w14:textId="2718F4EC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73B3ED8" w14:textId="0378BA2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04C76BC" w14:textId="498A61C1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right w:val="nil"/>
            </w:tcBorders>
          </w:tcPr>
          <w:p w14:paraId="4DACBD94" w14:textId="4EB37DB5" w:rsidR="004A41D6" w:rsidRPr="00D95AFF" w:rsidRDefault="004A41D6" w:rsidP="00634425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 xml:space="preserve">4 </w:t>
            </w:r>
            <w:r w:rsidR="00634425">
              <w:rPr>
                <w:rFonts w:ascii="Calibri" w:hAnsi="Calibri"/>
                <w:sz w:val="18"/>
                <w:szCs w:val="18"/>
              </w:rPr>
              <w:t>options</w:t>
            </w:r>
            <w:r w:rsidRPr="00D95AFF">
              <w:rPr>
                <w:rFonts w:ascii="Calibri" w:hAnsi="Calibri"/>
                <w:sz w:val="18"/>
                <w:szCs w:val="18"/>
              </w:rPr>
              <w:t>; no</w:t>
            </w:r>
            <w:r w:rsidR="00634425">
              <w:rPr>
                <w:rFonts w:ascii="Calibri" w:hAnsi="Calibri"/>
                <w:sz w:val="18"/>
                <w:szCs w:val="18"/>
              </w:rPr>
              <w:t xml:space="preserve"> (1)</w:t>
            </w:r>
            <w:r w:rsidRPr="00D95AFF">
              <w:rPr>
                <w:rFonts w:ascii="Calibri" w:hAnsi="Calibri"/>
                <w:sz w:val="18"/>
                <w:szCs w:val="18"/>
              </w:rPr>
              <w:t>, yes</w:t>
            </w:r>
            <w:r w:rsidR="00634425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D95AFF">
              <w:rPr>
                <w:rFonts w:ascii="Calibri" w:hAnsi="Calibri"/>
                <w:sz w:val="18"/>
                <w:szCs w:val="18"/>
              </w:rPr>
              <w:t>but limited</w:t>
            </w:r>
            <w:r w:rsidR="00634425">
              <w:rPr>
                <w:rFonts w:ascii="Calibri" w:hAnsi="Calibri"/>
                <w:sz w:val="18"/>
                <w:szCs w:val="18"/>
              </w:rPr>
              <w:t xml:space="preserve"> (2)</w:t>
            </w:r>
            <w:r w:rsidRPr="00D95AFF">
              <w:rPr>
                <w:rFonts w:ascii="Calibri" w:hAnsi="Calibri"/>
                <w:sz w:val="18"/>
                <w:szCs w:val="18"/>
              </w:rPr>
              <w:t>, yes</w:t>
            </w:r>
            <w:r>
              <w:rPr>
                <w:rFonts w:ascii="Calibri" w:hAnsi="Calibri"/>
                <w:sz w:val="18"/>
                <w:szCs w:val="18"/>
              </w:rPr>
              <w:t xml:space="preserve"> well developed</w:t>
            </w:r>
            <w:r w:rsidR="00634425">
              <w:rPr>
                <w:rFonts w:ascii="Calibri" w:hAnsi="Calibri"/>
                <w:sz w:val="18"/>
                <w:szCs w:val="18"/>
              </w:rPr>
              <w:t xml:space="preserve"> (3)</w:t>
            </w:r>
            <w:r>
              <w:rPr>
                <w:rFonts w:ascii="Calibri" w:hAnsi="Calibri"/>
                <w:sz w:val="18"/>
                <w:szCs w:val="18"/>
              </w:rPr>
              <w:t>, I don’t know</w:t>
            </w:r>
            <w:r w:rsidR="00634425">
              <w:rPr>
                <w:rFonts w:ascii="Calibri" w:hAnsi="Calibri"/>
                <w:sz w:val="18"/>
                <w:szCs w:val="18"/>
              </w:rPr>
              <w:t xml:space="preserve"> (1)</w:t>
            </w:r>
          </w:p>
        </w:tc>
      </w:tr>
      <w:tr w:rsidR="004A41D6" w:rsidRPr="00D95AFF" w14:paraId="35CAFDE8" w14:textId="76F1BE63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A80AE7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1B70D9F" w14:textId="3B5096D8" w:rsidR="004A41D6" w:rsidRPr="00D95AFF" w:rsidRDefault="004A41D6" w:rsidP="004A41D6">
            <w:pPr>
              <w:pStyle w:val="ListParagraph"/>
              <w:numPr>
                <w:ilvl w:val="1"/>
                <w:numId w:val="6"/>
              </w:num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Has systems that encourage leaders to support use of researc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76957994" w14:textId="5C355CF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C3DBBBF" w14:textId="7249A30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06924E1A" w14:textId="0E00802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B6530E5" w14:textId="44409FE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C762348" w14:textId="7E430495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8255655" w14:textId="6C13B3A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914DCED" w14:textId="4ADFDA52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B232BF2" w14:textId="08C74EB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3321E430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4EBB2019" w14:textId="363BC19B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A3C790E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CFCEDFF" w14:textId="15E74613" w:rsidR="004A41D6" w:rsidRPr="00D95AFF" w:rsidRDefault="004A41D6" w:rsidP="004A41D6">
            <w:pPr>
              <w:pStyle w:val="ListParagraph"/>
              <w:numPr>
                <w:ilvl w:val="1"/>
                <w:numId w:val="6"/>
              </w:num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Provides access to training in using research in policy or program developme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6CF7DEB3" w14:textId="3F9D49FF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691E003" w14:textId="4B5F975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5E43164B" w14:textId="2D3DDD1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3278B90" w14:textId="39579831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C41631F" w14:textId="70766BA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10A770F" w14:textId="0A0D26C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928E226" w14:textId="3594BDC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EDC3E9B" w14:textId="2640C12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2D7F2BAE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6F44AEAA" w14:textId="02BB79EC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510259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2D3FDE1" w14:textId="49281141" w:rsidR="004A41D6" w:rsidRPr="00D95AFF" w:rsidRDefault="004A41D6" w:rsidP="004A41D6">
            <w:pPr>
              <w:pStyle w:val="ListParagraph"/>
              <w:numPr>
                <w:ilvl w:val="1"/>
                <w:numId w:val="6"/>
              </w:num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Has the resources needed to access research (e.g. subscriptions to journals, a library, relevant software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D5AAC89" w14:textId="177551C2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DE0958F" w14:textId="081D908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69BF69A4" w14:textId="713DB4CC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FB6EF55" w14:textId="674DF3B0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8A5B84B" w14:textId="348A914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E686E92" w14:textId="42F3878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DA011D2" w14:textId="13A29412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A7942BA" w14:textId="5F172418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6D40FFB0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76E0DEE1" w14:textId="719E028A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5437A6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1E7BCB6" w14:textId="0626718C" w:rsidR="004A41D6" w:rsidRPr="00D95AFF" w:rsidRDefault="004A41D6" w:rsidP="004A41D6">
            <w:pPr>
              <w:pStyle w:val="ListParagraph"/>
              <w:numPr>
                <w:ilvl w:val="1"/>
                <w:numId w:val="6"/>
              </w:num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Has established methods for commissioning reviews of researc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94818D5" w14:textId="22EA534C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152BC15" w14:textId="7E4AD0A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223F710E" w14:textId="17336DAA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FB68F9C" w14:textId="2B02C1E4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260A2F5" w14:textId="23D504F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5412B97" w14:textId="3E2C805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00CFE91" w14:textId="4C43CF0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DEB5BBD" w14:textId="60697E4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55D465C9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72F062ED" w14:textId="5051C163" w:rsidTr="00B9461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B2AC5E4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2F691B3" w14:textId="7CE26968" w:rsidR="004A41D6" w:rsidRPr="00D95AFF" w:rsidRDefault="004A41D6" w:rsidP="004A41D6">
            <w:pPr>
              <w:pStyle w:val="ListParagraph"/>
              <w:numPr>
                <w:ilvl w:val="1"/>
                <w:numId w:val="6"/>
              </w:num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Has documented processes for how policies or programs should be evaluate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7ED016B" w14:textId="6105EF6A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5FC8491" w14:textId="0AA19B2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184039A6" w14:textId="74C9C6C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8053E60" w14:textId="7BDBFFE2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8BD4C86" w14:textId="41F46C7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B2DA910" w14:textId="58F2430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0559E1B" w14:textId="61028B61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230779F" w14:textId="39AA03A5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1146" w:type="dxa"/>
            <w:vMerge/>
            <w:tcBorders>
              <w:left w:val="nil"/>
              <w:right w:val="nil"/>
            </w:tcBorders>
          </w:tcPr>
          <w:p w14:paraId="6B74C5FC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4A41D6" w:rsidRPr="00D95AFF" w14:paraId="29AB0B6D" w14:textId="79DC3846" w:rsidTr="00B9461A"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9D6712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87F9DB" w14:textId="71D7785B" w:rsidR="004A41D6" w:rsidRPr="00D95AFF" w:rsidRDefault="004A41D6" w:rsidP="004A41D6">
            <w:pPr>
              <w:pStyle w:val="ListParagraph"/>
              <w:numPr>
                <w:ilvl w:val="1"/>
                <w:numId w:val="6"/>
              </w:num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Has existing relationships, or established methods for engaging, with research organisation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8117C2" w14:textId="1BF233F3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AEA332" w14:textId="14452199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88F1A5" w14:textId="3B26A0D5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0.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9DB6F2" w14:textId="53F4D25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982874" w14:textId="7236079A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DC2A02" w14:textId="1DCEA166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6EA74B" w14:textId="1B1282A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D17E5F" w14:textId="302BD84D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  <w:r w:rsidRPr="00D95AF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114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067CCA5" w14:textId="77777777" w:rsidR="004A41D6" w:rsidRPr="00D95AFF" w:rsidRDefault="004A41D6" w:rsidP="004A41D6">
            <w:pPr>
              <w:rPr>
                <w:rFonts w:ascii="Calibri" w:hAnsi="Calibri"/>
                <w:sz w:val="18"/>
                <w:szCs w:val="18"/>
              </w:rPr>
            </w:pPr>
          </w:p>
        </w:tc>
      </w:tr>
    </w:tbl>
    <w:p w14:paraId="6623700C" w14:textId="55976E88" w:rsidR="003A39E6" w:rsidRPr="00B822B1" w:rsidRDefault="00B822B1" w:rsidP="00B822B1">
      <w:pPr>
        <w:rPr>
          <w:sz w:val="18"/>
          <w:szCs w:val="18"/>
        </w:rPr>
      </w:pPr>
      <w:r w:rsidRPr="00B822B1">
        <w:rPr>
          <w:sz w:val="18"/>
          <w:szCs w:val="18"/>
        </w:rPr>
        <w:t>*</w:t>
      </w:r>
      <w:r>
        <w:rPr>
          <w:sz w:val="18"/>
          <w:szCs w:val="18"/>
        </w:rPr>
        <w:t xml:space="preserve"> </w:t>
      </w:r>
      <w:r w:rsidRPr="00B822B1">
        <w:rPr>
          <w:sz w:val="18"/>
          <w:szCs w:val="18"/>
        </w:rPr>
        <w:t>Response options are stated in words (e.g. “very confident”) when administering SEER without a numeric value.</w:t>
      </w:r>
    </w:p>
    <w:p w14:paraId="2B78A8DD" w14:textId="6001D8FA" w:rsidR="003A39E6" w:rsidRDefault="003A39E6" w:rsidP="0010215D">
      <w:pPr>
        <w:spacing w:after="120"/>
      </w:pPr>
      <w:r>
        <w:t xml:space="preserve">Table </w:t>
      </w:r>
      <w:r w:rsidR="00236E64">
        <w:t>S3</w:t>
      </w:r>
      <w:r>
        <w:t xml:space="preserve">. Item descriptive statistics for SEER </w:t>
      </w:r>
      <w:r w:rsidR="008B4FCA">
        <w:t>research engagement</w:t>
      </w:r>
      <w:r>
        <w:t xml:space="preserve"> scales</w:t>
      </w:r>
    </w:p>
    <w:tbl>
      <w:tblPr>
        <w:tblStyle w:val="TableGrid"/>
        <w:tblW w:w="0" w:type="auto"/>
        <w:tblInd w:w="-5" w:type="dxa"/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2552"/>
        <w:gridCol w:w="5812"/>
        <w:gridCol w:w="992"/>
        <w:gridCol w:w="672"/>
        <w:gridCol w:w="750"/>
        <w:gridCol w:w="495"/>
        <w:gridCol w:w="555"/>
        <w:gridCol w:w="555"/>
        <w:gridCol w:w="555"/>
        <w:gridCol w:w="555"/>
        <w:gridCol w:w="555"/>
        <w:gridCol w:w="1041"/>
      </w:tblGrid>
      <w:tr w:rsidR="00912700" w:rsidRPr="00CA30B6" w14:paraId="7FBA2162" w14:textId="1203EE74" w:rsidTr="0010215D">
        <w:trPr>
          <w:trHeight w:val="658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FD7D6D" w14:textId="7BB5B98A" w:rsidR="00912700" w:rsidRPr="008B4FCA" w:rsidRDefault="000F07F1" w:rsidP="000F07F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912700" w:rsidRPr="008B4FCA">
              <w:rPr>
                <w:sz w:val="18"/>
                <w:szCs w:val="18"/>
              </w:rPr>
              <w:t>actors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C18148" w14:textId="77777777" w:rsidR="00912700" w:rsidRPr="008B4FCA" w:rsidRDefault="00912700" w:rsidP="00912700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Item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C775AA" w14:textId="5F5130F6" w:rsidR="00912700" w:rsidRPr="008B4FCA" w:rsidRDefault="00042BC1" w:rsidP="00042B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899A53" w14:textId="77804AEE" w:rsidR="00912700" w:rsidRPr="008B4FCA" w:rsidRDefault="00912700" w:rsidP="00912700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n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F21CAB" w14:textId="3F610A4A" w:rsidR="00912700" w:rsidRPr="008B4FCA" w:rsidRDefault="00912700" w:rsidP="000236A1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Mean</w:t>
            </w:r>
            <w:r>
              <w:rPr>
                <w:sz w:val="18"/>
                <w:szCs w:val="18"/>
              </w:rPr>
              <w:t xml:space="preserve"> or </w:t>
            </w:r>
            <w:r w:rsidR="000236A1"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42C701" w14:textId="77777777" w:rsidR="00912700" w:rsidRPr="008B4FCA" w:rsidRDefault="00912700" w:rsidP="00912700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SD</w:t>
            </w:r>
          </w:p>
        </w:tc>
        <w:tc>
          <w:tcPr>
            <w:tcW w:w="2775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4D837C" w14:textId="76830831" w:rsidR="00912700" w:rsidRPr="008B4FCA" w:rsidRDefault="00912700" w:rsidP="00912700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istribution (percentile)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DF8207" w14:textId="785C5A7E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Response options</w:t>
            </w:r>
            <w:r w:rsidR="00B822B1">
              <w:rPr>
                <w:rFonts w:ascii="Calibri" w:hAnsi="Calibri"/>
                <w:sz w:val="18"/>
                <w:szCs w:val="18"/>
              </w:rPr>
              <w:t xml:space="preserve"> </w:t>
            </w:r>
            <w:r w:rsidR="00E74175">
              <w:rPr>
                <w:rFonts w:ascii="Calibri" w:hAnsi="Calibri"/>
                <w:sz w:val="18"/>
                <w:szCs w:val="18"/>
              </w:rPr>
              <w:t>(score)</w:t>
            </w:r>
            <w:r w:rsidR="00B822B1">
              <w:rPr>
                <w:rFonts w:ascii="Calibri" w:hAnsi="Calibri"/>
                <w:sz w:val="18"/>
                <w:szCs w:val="18"/>
              </w:rPr>
              <w:t>*</w:t>
            </w:r>
          </w:p>
        </w:tc>
      </w:tr>
      <w:tr w:rsidR="00912700" w:rsidRPr="00CA30B6" w14:paraId="4789EB52" w14:textId="77777777" w:rsidTr="00B9461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A1B1B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ECBF3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30DC2" w14:textId="77777777" w:rsidR="00912700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39535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FE1E6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A37FB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262BC" w14:textId="412BEF18" w:rsidR="00912700" w:rsidRPr="008B4FCA" w:rsidRDefault="00912700" w:rsidP="00912700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p10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2BC3C" w14:textId="4D8038E5" w:rsidR="00912700" w:rsidRPr="008B4FCA" w:rsidRDefault="00912700" w:rsidP="00912700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p25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C1FE5" w14:textId="4B13867A" w:rsidR="00912700" w:rsidRPr="008B4FCA" w:rsidRDefault="00912700" w:rsidP="00912700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p50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03C5A" w14:textId="471AD5A1" w:rsidR="00912700" w:rsidRPr="008B4FCA" w:rsidRDefault="00912700" w:rsidP="00912700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p75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83053" w14:textId="6B825D20" w:rsidR="00912700" w:rsidRPr="008B4FCA" w:rsidRDefault="00912700" w:rsidP="00912700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p9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29BA6" w14:textId="77777777" w:rsidR="00912700" w:rsidRDefault="00912700" w:rsidP="00912700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912700" w:rsidRPr="00CA30B6" w14:paraId="37D178A3" w14:textId="088C0EA1" w:rsidTr="00B9461A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9BE49C" w14:textId="6FBEA583" w:rsidR="00912700" w:rsidRPr="008B4FCA" w:rsidRDefault="00912700" w:rsidP="00912700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B60844">
              <w:rPr>
                <w:b/>
                <w:bCs/>
                <w:sz w:val="18"/>
                <w:szCs w:val="18"/>
              </w:rPr>
              <w:t>Accessed synthesised</w:t>
            </w:r>
            <w:r w:rsidRPr="008B4FCA">
              <w:rPr>
                <w:sz w:val="18"/>
                <w:szCs w:val="18"/>
              </w:rPr>
              <w:t xml:space="preserve"> research 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BDE8CC" w14:textId="46EF7A2C" w:rsidR="00912700" w:rsidRPr="008B4FCA" w:rsidRDefault="00912700" w:rsidP="00912700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For this area of policy or program work did you (or a member of staff at your direction):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C083EB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C60D75" w14:textId="71F9AF21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8AC5A4" w14:textId="084A19A2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87B902" w14:textId="46FC5662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A10A01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C11616" w14:textId="41383DA0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FA05AF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7120FB" w14:textId="7176F09F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4FBBB7" w14:textId="70AF843E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19DFEE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77FBEEF5" w14:textId="461AD7F7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7F71A0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536FA37" w14:textId="5F3EB90A" w:rsidR="00912700" w:rsidRPr="008B4FCA" w:rsidRDefault="00912700" w:rsidP="00912700">
            <w:pPr>
              <w:pStyle w:val="ListParagraph"/>
              <w:numPr>
                <w:ilvl w:val="1"/>
                <w:numId w:val="7"/>
              </w:num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Search for reviews of research summarising and evaluating the results of multiple studies (i.e. systematic reviews, meta-analyses)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A7D593" w14:textId="653E4A99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6DFC960C" w14:textId="019D3F9E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06B6819" w14:textId="4611EFAF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27</w:t>
            </w:r>
            <w:r w:rsidR="000236A1"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29E9D2" w14:textId="60AEE3F0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3C978E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89D77A" w14:textId="2966A7B5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BC5022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6FFD78" w14:textId="11282FBE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0DC54F" w14:textId="73E73883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nil"/>
              <w:right w:val="nil"/>
            </w:tcBorders>
          </w:tcPr>
          <w:p w14:paraId="0EDBFF3E" w14:textId="148FDDB2" w:rsidR="00912700" w:rsidRPr="008B4FCA" w:rsidRDefault="00912700" w:rsidP="003B0703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Binary response; no</w:t>
            </w:r>
            <w:r w:rsidR="003B0703">
              <w:rPr>
                <w:sz w:val="18"/>
                <w:szCs w:val="18"/>
              </w:rPr>
              <w:t xml:space="preserve"> (0)</w:t>
            </w:r>
            <w:r w:rsidRPr="008B4FCA">
              <w:rPr>
                <w:sz w:val="18"/>
                <w:szCs w:val="18"/>
              </w:rPr>
              <w:t>, yes</w:t>
            </w:r>
            <w:r w:rsidR="003B0703">
              <w:rPr>
                <w:sz w:val="18"/>
                <w:szCs w:val="18"/>
              </w:rPr>
              <w:t xml:space="preserve"> (1)</w:t>
            </w:r>
          </w:p>
        </w:tc>
      </w:tr>
      <w:tr w:rsidR="00912700" w:rsidRPr="00CA30B6" w14:paraId="485E0512" w14:textId="77777777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AC256B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A246AB7" w14:textId="77777777" w:rsidR="00912700" w:rsidRPr="00FB31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1EB73D" w14:textId="73988CEC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F6860F2" w14:textId="083534D7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1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25C1030" w14:textId="3924DE06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73</w:t>
            </w:r>
            <w:r w:rsidR="000236A1"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E5C6F8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0F0783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A00A40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B61509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51E7A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314617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195AB853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071E0E25" w14:textId="28DB9F34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1992EB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5260C39" w14:textId="584AFD19" w:rsidR="00912700" w:rsidRPr="008B4FCA" w:rsidRDefault="00912700" w:rsidP="00912700">
            <w:pPr>
              <w:pStyle w:val="ListParagraph"/>
              <w:numPr>
                <w:ilvl w:val="1"/>
                <w:numId w:val="7"/>
              </w:num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Commission a review of research to summarise and evaluate the results of available studies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513DA0" w14:textId="3E632256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623C03A9" w14:textId="42CA495B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C2F4E93" w14:textId="566650AA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55</w:t>
            </w:r>
            <w:r w:rsidR="000236A1"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AFD228" w14:textId="23854EDE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82073F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685CC6" w14:textId="498F0365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13BC1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19D0E8" w14:textId="4C5B0676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49137F" w14:textId="4B5B8C15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0C7751C7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2F06AD30" w14:textId="77777777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A9DAA3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535522A" w14:textId="77777777" w:rsidR="00912700" w:rsidRPr="000F0CD9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9E02E1" w14:textId="7C290698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DE141AF" w14:textId="09D7E518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5A1CF83" w14:textId="2E316459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45</w:t>
            </w:r>
            <w:r w:rsidR="000236A1"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A28E82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41FAB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3C81D2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4D1D5E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6C9550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A8E2B2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330DAF31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2DE26CCC" w14:textId="5889087F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CFE231" w14:textId="1DA4C37F" w:rsidR="00912700" w:rsidRPr="008B4FCA" w:rsidRDefault="00912700" w:rsidP="00912700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B60844">
              <w:rPr>
                <w:b/>
                <w:bCs/>
                <w:sz w:val="18"/>
                <w:szCs w:val="18"/>
              </w:rPr>
              <w:t>Accessed primary</w:t>
            </w:r>
            <w:r w:rsidRPr="008B4FCA">
              <w:rPr>
                <w:sz w:val="18"/>
                <w:szCs w:val="18"/>
              </w:rPr>
              <w:t xml:space="preserve"> research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67F0DE" w14:textId="51B99A43" w:rsidR="00912700" w:rsidRPr="008B4FCA" w:rsidRDefault="00912700" w:rsidP="00912700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For this area of policy or program work did you (or a member of staff at your direction):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497D56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F14132" w14:textId="45B5ECC8" w:rsidR="00912700" w:rsidRPr="004508B1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2CFF59" w14:textId="33655817" w:rsidR="00912700" w:rsidRPr="004508B1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41157E" w14:textId="4DE63285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BD7496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7DBC19" w14:textId="2D5CAF4A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0B6A1D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E92381" w14:textId="1F24061E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4FA1A4" w14:textId="03700E81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17DBBC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79EE850C" w14:textId="3723BD8A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1978DC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53E803E" w14:textId="21A9E1FF" w:rsidR="00912700" w:rsidRPr="008B4FCA" w:rsidRDefault="00912700" w:rsidP="00912700">
            <w:pPr>
              <w:pStyle w:val="ListParagraph"/>
              <w:numPr>
                <w:ilvl w:val="1"/>
                <w:numId w:val="8"/>
              </w:num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Search for research papers reporting the results of single studies (e.g. randomised controlled trials, qualitative studies)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7F5FA5" w14:textId="799F17CB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EDB72C2" w14:textId="04CB0BF4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5082A4D" w14:textId="08D48550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25</w:t>
            </w:r>
            <w:r w:rsidR="000236A1"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CA88CA" w14:textId="0EAC5A12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C25731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5B3BD3" w14:textId="3F0D0D41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11FB31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DB8B14" w14:textId="2991D7D6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874C01" w14:textId="5FB84929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nil"/>
              <w:right w:val="nil"/>
            </w:tcBorders>
          </w:tcPr>
          <w:p w14:paraId="712B2C40" w14:textId="0EE36C4B" w:rsidR="00912700" w:rsidRPr="008B4FCA" w:rsidRDefault="00885594" w:rsidP="003B07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ary response no</w:t>
            </w:r>
            <w:r w:rsidR="003B0703">
              <w:rPr>
                <w:sz w:val="18"/>
                <w:szCs w:val="18"/>
              </w:rPr>
              <w:t xml:space="preserve"> (0)</w:t>
            </w:r>
            <w:r>
              <w:rPr>
                <w:sz w:val="18"/>
                <w:szCs w:val="18"/>
              </w:rPr>
              <w:t>, yes</w:t>
            </w:r>
            <w:r w:rsidR="003B0703">
              <w:rPr>
                <w:sz w:val="18"/>
                <w:szCs w:val="18"/>
              </w:rPr>
              <w:t xml:space="preserve"> (1)</w:t>
            </w:r>
          </w:p>
        </w:tc>
      </w:tr>
      <w:tr w:rsidR="00912700" w:rsidRPr="00CA30B6" w14:paraId="18285EC2" w14:textId="77777777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E97415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7172378" w14:textId="77777777" w:rsidR="00912700" w:rsidRPr="000123F9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B88444" w14:textId="6760B50A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AB6FE18" w14:textId="2CFB37AA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1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93EACF1" w14:textId="5C0B0C07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75</w:t>
            </w:r>
            <w:r w:rsidR="000236A1"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7D8BA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63EB2D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41DEE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116804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D00CFD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8F0DD7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3212D955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005A9695" w14:textId="204D7A47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BCBB44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768E756" w14:textId="77F50B70" w:rsidR="00912700" w:rsidRPr="008B4FCA" w:rsidRDefault="00912700" w:rsidP="00912700">
            <w:pPr>
              <w:pStyle w:val="ListParagraph"/>
              <w:numPr>
                <w:ilvl w:val="1"/>
                <w:numId w:val="8"/>
              </w:num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Search for research on government websites (e.g. AIHW)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2166D9" w14:textId="040E28DD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E8A2AD2" w14:textId="78F363FE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D034956" w14:textId="2ED94AB3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22</w:t>
            </w:r>
            <w:r w:rsidR="000236A1"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7F9A97" w14:textId="254B8392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18961C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DAE5E3" w14:textId="2497F82D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33D97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A950C5" w14:textId="5BDE6775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022122" w14:textId="7073484B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5758C657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0F81A817" w14:textId="77777777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714D31" w14:textId="77777777" w:rsidR="00912700" w:rsidRPr="000123F9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FAB240B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92B2A2" w14:textId="2E424CCD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7DDBB568" w14:textId="1694958D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1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0CB5EB3" w14:textId="61138CEB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78</w:t>
            </w:r>
            <w:r w:rsidR="000236A1"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FCE60C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123F4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12C710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6B67BD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77769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0DF3F3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left w:val="nil"/>
              <w:bottom w:val="nil"/>
              <w:right w:val="nil"/>
            </w:tcBorders>
          </w:tcPr>
          <w:p w14:paraId="26546A60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06A2A08A" w14:textId="03BDDB90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A707D8" w14:textId="27658CDD" w:rsidR="00912700" w:rsidRPr="008B4FCA" w:rsidRDefault="00912700" w:rsidP="00912700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995EE6">
              <w:rPr>
                <w:b/>
                <w:bCs/>
                <w:sz w:val="18"/>
                <w:szCs w:val="18"/>
              </w:rPr>
              <w:lastRenderedPageBreak/>
              <w:t>Appraised</w:t>
            </w:r>
            <w:r w:rsidRPr="008B4FCA">
              <w:rPr>
                <w:sz w:val="18"/>
                <w:szCs w:val="18"/>
              </w:rPr>
              <w:t xml:space="preserve"> research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CC9202" w14:textId="14318B32" w:rsidR="00912700" w:rsidRPr="008B4FCA" w:rsidRDefault="00912700" w:rsidP="00912700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For this area of policy or program work did you (or a member of staff at your direction)</w:t>
            </w:r>
            <w:r w:rsidR="00755866">
              <w:rPr>
                <w:sz w:val="18"/>
                <w:szCs w:val="18"/>
              </w:rPr>
              <w:t xml:space="preserve"> assess the usefulness of the research or review based on</w:t>
            </w:r>
            <w:r w:rsidRPr="008B4FCA">
              <w:rPr>
                <w:sz w:val="18"/>
                <w:szCs w:val="18"/>
              </w:rPr>
              <w:t>: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10FDB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7B402A" w14:textId="6E7379B5" w:rsidR="00912700" w:rsidRPr="004508B1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66CC00" w14:textId="55999879" w:rsidR="00912700" w:rsidRPr="004508B1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2A0F88" w14:textId="6221452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6260C2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57832A" w14:textId="4B43A01D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51C141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A0D137" w14:textId="262B25B1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D86216" w14:textId="278C6238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9CE2A1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0F1761BA" w14:textId="23A2BD96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A67459" w14:textId="77777777" w:rsidR="00912700" w:rsidRPr="008B4FCA" w:rsidRDefault="00912700" w:rsidP="00912700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ACA5C31" w14:textId="0A3AB78A" w:rsidR="00912700" w:rsidRPr="008B4FCA" w:rsidRDefault="00912700" w:rsidP="00912700">
            <w:pPr>
              <w:pStyle w:val="ListParagraph"/>
              <w:numPr>
                <w:ilvl w:val="1"/>
                <w:numId w:val="9"/>
              </w:num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The appropriateness of methods used to answer the ques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5C819C" w14:textId="23A16D6B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4B850" w14:textId="0BB4EB0C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4459B" w14:textId="37E374F6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20</w:t>
            </w:r>
            <w:r w:rsidR="000236A1">
              <w:rPr>
                <w:rFonts w:ascii="Calibri" w:hAnsi="Calibri"/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3F7FD2" w14:textId="73F432F8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EC89B4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47219F" w14:textId="72D5BE25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932EDC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9178C0" w14:textId="78A40650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84BC93" w14:textId="3D3A09A9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nil"/>
              <w:right w:val="nil"/>
            </w:tcBorders>
          </w:tcPr>
          <w:p w14:paraId="354FDBEA" w14:textId="7F281E58" w:rsidR="00912700" w:rsidRPr="008B4FCA" w:rsidRDefault="003B0703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ary response no (0), yes (1)</w:t>
            </w:r>
          </w:p>
        </w:tc>
      </w:tr>
      <w:tr w:rsidR="00912700" w:rsidRPr="00CA30B6" w14:paraId="38209F18" w14:textId="77777777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B7AE68" w14:textId="77777777" w:rsidR="00912700" w:rsidRPr="008B4FCA" w:rsidRDefault="00912700" w:rsidP="00912700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CAAA41F" w14:textId="77777777" w:rsidR="00912700" w:rsidRPr="00EF4DF3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671905" w14:textId="02EF5EDE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7B40D" w14:textId="2C86388C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2B63" w14:textId="2C0AD7E9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80</w:t>
            </w:r>
            <w:r w:rsidR="000236A1">
              <w:rPr>
                <w:rFonts w:ascii="Calibri" w:hAnsi="Calibri"/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A47EE8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A5738F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4EF04B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6541B0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95F1F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70D306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525C406E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1D289F14" w14:textId="53B4713B" w:rsidTr="002C2B0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1B82E0" w14:textId="77777777" w:rsidR="00912700" w:rsidRPr="008B4FCA" w:rsidRDefault="00912700" w:rsidP="00912700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D789B05" w14:textId="235FA5DD" w:rsidR="00912700" w:rsidRPr="008B4FCA" w:rsidRDefault="00912700" w:rsidP="00912700">
            <w:pPr>
              <w:pStyle w:val="ListParagraph"/>
              <w:numPr>
                <w:ilvl w:val="1"/>
                <w:numId w:val="9"/>
              </w:num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The likelihood that the methods used meant that the results were reliable (unbias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5A2117" w14:textId="34171895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0B1FCBA" w14:textId="4E171E0E" w:rsidR="00912700" w:rsidRPr="00D05365" w:rsidRDefault="00912700" w:rsidP="002C2B0A">
            <w:pPr>
              <w:rPr>
                <w:sz w:val="18"/>
                <w:szCs w:val="18"/>
                <w:highlight w:val="green"/>
              </w:rPr>
            </w:pPr>
            <w:r w:rsidRPr="00DF3C6B">
              <w:rPr>
                <w:rFonts w:ascii="Calibri" w:hAnsi="Calibri"/>
                <w:sz w:val="18"/>
                <w:szCs w:val="18"/>
              </w:rPr>
              <w:t>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714A5ED" w14:textId="3709D79E" w:rsidR="00912700" w:rsidRPr="004508B1" w:rsidRDefault="00912700" w:rsidP="002C2B0A">
            <w:pPr>
              <w:rPr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18</w:t>
            </w:r>
            <w:r w:rsidR="000236A1">
              <w:rPr>
                <w:rFonts w:ascii="Calibri" w:hAnsi="Calibri"/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E0123E" w14:textId="0DFF52B5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0FBFE2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88D10F" w14:textId="696B8665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4573E2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0F868C" w14:textId="74799B3D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C2F4DE" w14:textId="45D24E38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4C68BA60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177CE68A" w14:textId="77777777" w:rsidTr="002C2B0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07A441" w14:textId="77777777" w:rsidR="00912700" w:rsidRPr="008B4FCA" w:rsidRDefault="00912700" w:rsidP="00912700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7352E27" w14:textId="77777777" w:rsidR="00912700" w:rsidRPr="00EF4DF3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384E29" w14:textId="7516CCDE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11B3305" w14:textId="6CFBD511" w:rsidR="00912700" w:rsidRPr="00D05365" w:rsidRDefault="00912700" w:rsidP="002C2B0A">
            <w:pPr>
              <w:rPr>
                <w:sz w:val="18"/>
                <w:szCs w:val="18"/>
                <w:highlight w:val="green"/>
              </w:rPr>
            </w:pPr>
            <w:r w:rsidRPr="00DF3C6B">
              <w:rPr>
                <w:rFonts w:ascii="Calibri" w:hAnsi="Calibri"/>
                <w:sz w:val="18"/>
                <w:szCs w:val="18"/>
              </w:rPr>
              <w:t>1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B80FC2B" w14:textId="0FA1974D" w:rsidR="00912700" w:rsidRPr="004508B1" w:rsidRDefault="00912700" w:rsidP="002C2B0A">
            <w:pPr>
              <w:rPr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82</w:t>
            </w:r>
            <w:r w:rsidR="000236A1">
              <w:rPr>
                <w:rFonts w:ascii="Calibri" w:hAnsi="Calibri"/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56BDB0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B7C807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818C23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E9DB28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89491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C62D6F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35C9BDA3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6B7637A7" w14:textId="77777777" w:rsidTr="002C2B0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F93936" w14:textId="77777777" w:rsidR="00912700" w:rsidRPr="008B4FCA" w:rsidRDefault="00912700" w:rsidP="00912700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C14826A" w14:textId="62FE9417" w:rsidR="00912700" w:rsidRPr="008B4FCA" w:rsidRDefault="00912700" w:rsidP="00912700">
            <w:pPr>
              <w:pStyle w:val="ListParagraph"/>
              <w:numPr>
                <w:ilvl w:val="1"/>
                <w:numId w:val="9"/>
              </w:num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Generalisability of the findings to your context, based on similarity of the included population, health system or other fac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C0662" w14:textId="2B4624BF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8EDAA54" w14:textId="247976F6" w:rsidR="00912700" w:rsidRPr="004508B1" w:rsidRDefault="00912700" w:rsidP="002C2B0A">
            <w:pPr>
              <w:rPr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0AC325B" w14:textId="453622B7" w:rsidR="00912700" w:rsidRPr="004508B1" w:rsidRDefault="00912700" w:rsidP="002C2B0A">
            <w:pPr>
              <w:rPr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11</w:t>
            </w:r>
            <w:r w:rsidR="000236A1">
              <w:rPr>
                <w:rFonts w:ascii="Calibri" w:hAnsi="Calibri"/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149EBB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1A4553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E24F60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0C07FE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9B6741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D4E323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0C1A63E0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185E7A1B" w14:textId="68C2DBD3" w:rsidTr="002C2B0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0B4B46" w14:textId="77777777" w:rsidR="00912700" w:rsidRPr="008B4FCA" w:rsidRDefault="00912700" w:rsidP="00912700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385C9" w14:textId="5B18D70A" w:rsidR="00912700" w:rsidRPr="00EF4DF3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6E978" w14:textId="3CFC8AAE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81E31" w14:textId="319CBF8C" w:rsidR="00912700" w:rsidRPr="004508B1" w:rsidRDefault="00912700" w:rsidP="002C2B0A">
            <w:pPr>
              <w:rPr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1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58A84" w14:textId="48DE93BB" w:rsidR="00912700" w:rsidRPr="004508B1" w:rsidRDefault="00912700" w:rsidP="002C2B0A">
            <w:pPr>
              <w:rPr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89</w:t>
            </w:r>
            <w:r w:rsidR="000236A1">
              <w:rPr>
                <w:rFonts w:ascii="Calibri" w:hAnsi="Calibri"/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C404332" w14:textId="0E2E231B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FE3BC7F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0BE1AD" w14:textId="40413038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1DD6EF1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7850AD" w14:textId="1B7BA7B4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4A9FCAF" w14:textId="5EA97848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781D86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050BB068" w14:textId="1911586D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2EE022" w14:textId="0059DF98" w:rsidR="00912700" w:rsidRPr="008B4FCA" w:rsidRDefault="00912700" w:rsidP="00912700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995EE6">
              <w:rPr>
                <w:b/>
                <w:bCs/>
                <w:sz w:val="18"/>
                <w:szCs w:val="18"/>
              </w:rPr>
              <w:t>Generated</w:t>
            </w:r>
            <w:r w:rsidRPr="008B4FCA">
              <w:rPr>
                <w:sz w:val="18"/>
                <w:szCs w:val="18"/>
              </w:rPr>
              <w:t xml:space="preserve"> research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73DE66" w14:textId="0D668C72" w:rsidR="00912700" w:rsidRPr="008B4FCA" w:rsidRDefault="00912700" w:rsidP="00912700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For this area of policy or program work did you (or a member of staff at your direction):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C4370D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FF1B4B" w14:textId="5DC795A1" w:rsidR="00912700" w:rsidRPr="004508B1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2CFFAC" w14:textId="1D9AE2E5" w:rsidR="00912700" w:rsidRPr="004508B1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DF7801" w14:textId="3E9FBD46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CB03E5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5F399B" w14:textId="7EC31A0B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D6D6A7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B214E9" w14:textId="56F6097D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7C3E0C" w14:textId="70BBD39D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7A10A9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6ED159BD" w14:textId="0B10433A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51918B" w14:textId="77777777" w:rsidR="00912700" w:rsidRPr="008B4FCA" w:rsidRDefault="00912700" w:rsidP="00912700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D4977E3" w14:textId="169C4066" w:rsidR="00912700" w:rsidRPr="008B4FCA" w:rsidRDefault="00912700" w:rsidP="00912700">
            <w:pPr>
              <w:pStyle w:val="ListParagraph"/>
              <w:numPr>
                <w:ilvl w:val="1"/>
                <w:numId w:val="10"/>
              </w:num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Undertake or participate in an internally conducted research project or analysis of d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64B0CE" w14:textId="3FF7ED0E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78D49B3" w14:textId="47A35B55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F468F14" w14:textId="1DD65131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46</w:t>
            </w:r>
            <w:r w:rsidR="000236A1"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88F2A5" w14:textId="2EC0A354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7B986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60F0FC" w14:textId="6E4CA5A5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63DB3C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BFD8D2" w14:textId="0C52751F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8F934D" w14:textId="49963018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nil"/>
              <w:right w:val="nil"/>
            </w:tcBorders>
          </w:tcPr>
          <w:p w14:paraId="09EFB0D6" w14:textId="2C6AF299" w:rsidR="00912700" w:rsidRPr="008B4FCA" w:rsidRDefault="003B0703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ary response no (0), yes (1)</w:t>
            </w:r>
          </w:p>
        </w:tc>
      </w:tr>
      <w:tr w:rsidR="00912700" w:rsidRPr="00CA30B6" w14:paraId="643925BF" w14:textId="77777777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A7841C" w14:textId="77777777" w:rsidR="00912700" w:rsidRPr="008B4FCA" w:rsidRDefault="00912700" w:rsidP="00912700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A840E2C" w14:textId="77777777" w:rsidR="00912700" w:rsidRPr="00897813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208C52" w14:textId="254E12F8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6B3F390" w14:textId="7CFE62F6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093C9FB" w14:textId="41F579A0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54</w:t>
            </w:r>
            <w:r w:rsidR="000236A1"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B886E3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1B9119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9A55BC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D7C51E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B1F61B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3B13FE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607ADB3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5346CE19" w14:textId="4B5FAE06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FA3029" w14:textId="77777777" w:rsidR="00912700" w:rsidRPr="008B4FCA" w:rsidRDefault="00912700" w:rsidP="00912700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E165FF8" w14:textId="2394FC52" w:rsidR="00912700" w:rsidRPr="008B4FCA" w:rsidRDefault="00912700" w:rsidP="00912700">
            <w:pPr>
              <w:pStyle w:val="ListParagraph"/>
              <w:numPr>
                <w:ilvl w:val="1"/>
                <w:numId w:val="10"/>
              </w:num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Commission or partner with researchers to conduct a research project or analysis of d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CFAC9A" w14:textId="3F3A889D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ED92FFE" w14:textId="740EA32E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0A31DC0" w14:textId="0147CB24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55</w:t>
            </w:r>
            <w:r w:rsidR="000236A1"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6CAD72" w14:textId="40EBC9A2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22B520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EB79B9" w14:textId="5992DC85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7E5116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B03C5D" w14:textId="5BDE76BE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7470D3" w14:textId="57EDAA6F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30A4036F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5C45E101" w14:textId="77777777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FFC2F3" w14:textId="77777777" w:rsidR="00912700" w:rsidRPr="008B4FCA" w:rsidRDefault="00912700" w:rsidP="00912700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5E6AB89" w14:textId="77777777" w:rsidR="00912700" w:rsidRPr="00897813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4F76A5" w14:textId="4397C4AE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C87638C" w14:textId="6C6ABBF8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102AFE6" w14:textId="3A48D9A7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45</w:t>
            </w:r>
            <w:r w:rsidR="000236A1"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22F3AE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EB2DFC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4FD2DF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5982F0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01076F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86E36C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48CF859E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7F17BE88" w14:textId="77777777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BB9EB6" w14:textId="77777777" w:rsidR="00912700" w:rsidRPr="008B4FCA" w:rsidRDefault="00912700" w:rsidP="00912700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2C46CB4" w14:textId="0D40BE3A" w:rsidR="00912700" w:rsidRPr="008B4FCA" w:rsidRDefault="00912700" w:rsidP="00912700">
            <w:pPr>
              <w:pStyle w:val="ListParagraph"/>
              <w:numPr>
                <w:ilvl w:val="1"/>
                <w:numId w:val="10"/>
              </w:num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Plan or undertake an evaluation of the program or poli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8B2542" w14:textId="3061124A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9214D17" w14:textId="5A5604CF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D97256D" w14:textId="17D2B0A4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50</w:t>
            </w:r>
            <w:r w:rsidR="000236A1"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8397AC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5E697E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01CF9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863611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D4EBF6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6D28A3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0EBCE131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597269AE" w14:textId="1F247857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CD5D78" w14:textId="77777777" w:rsidR="00912700" w:rsidRPr="008B4FCA" w:rsidRDefault="00912700" w:rsidP="00912700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79DFC" w14:textId="408A1B29" w:rsidR="00912700" w:rsidRPr="00897813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9D553" w14:textId="17077AE0" w:rsidR="00912700" w:rsidRPr="008B4FCA" w:rsidRDefault="00912700" w:rsidP="009127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BF110" w14:textId="6BBFE853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7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7F96F" w14:textId="08CF41C6" w:rsidR="00912700" w:rsidRPr="004508B1" w:rsidRDefault="00912700" w:rsidP="00912700">
            <w:pPr>
              <w:rPr>
                <w:sz w:val="18"/>
                <w:szCs w:val="18"/>
              </w:rPr>
            </w:pPr>
            <w:r w:rsidRPr="004508B1">
              <w:rPr>
                <w:sz w:val="18"/>
                <w:szCs w:val="18"/>
              </w:rPr>
              <w:t>50</w:t>
            </w:r>
            <w:r w:rsidR="000236A1">
              <w:rPr>
                <w:sz w:val="18"/>
                <w:szCs w:val="18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C49AC5" w14:textId="7CB916AE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D80E8EF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97CF33" w14:textId="388B9286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24F061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D6707A" w14:textId="08F9685A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E32D17" w14:textId="2B08A609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29723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43915D55" w14:textId="321005FF" w:rsidTr="00B946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783956" w14:textId="0451C1C9" w:rsidR="00912700" w:rsidRPr="008B4FCA" w:rsidRDefault="00912700" w:rsidP="00912700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995EE6">
              <w:rPr>
                <w:b/>
                <w:bCs/>
                <w:sz w:val="18"/>
                <w:szCs w:val="18"/>
              </w:rPr>
              <w:t>Interacted</w:t>
            </w:r>
            <w:r w:rsidRPr="008B4FCA">
              <w:rPr>
                <w:sz w:val="18"/>
                <w:szCs w:val="18"/>
              </w:rPr>
              <w:t xml:space="preserve"> with researchers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1339C1F" w14:textId="36710EF6" w:rsidR="00912700" w:rsidRPr="008B4FCA" w:rsidRDefault="00912700" w:rsidP="00912700">
            <w:pPr>
              <w:ind w:left="415" w:hanging="415"/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In the last six months I have: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6630C3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EA4A6F" w14:textId="3BA97E7C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B9FDF5" w14:textId="30DBE4EE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139D97" w14:textId="3E190AA4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96D50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0F19CF" w14:textId="3574F2E4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061AE7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65C422" w14:textId="1B269A9C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2FE8BB" w14:textId="0EA5BD8F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C2C2D5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021DD33A" w14:textId="3BC4D00D" w:rsidTr="002C2B0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68195E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BA1EA76" w14:textId="272855CD" w:rsidR="00912700" w:rsidRPr="008B4FCA" w:rsidRDefault="00912700" w:rsidP="00912700">
            <w:pPr>
              <w:pStyle w:val="ListParagraph"/>
              <w:numPr>
                <w:ilvl w:val="1"/>
                <w:numId w:val="11"/>
              </w:num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Worked with researchers to identify policy or program direction/priorities, or research direction/prior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A4F59E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35B0710" w14:textId="673440C0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7EAED13" w14:textId="58C40224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1DAC9D5E" w14:textId="7293007B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.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F943D1C" w14:textId="0C8673FC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0CA71CA" w14:textId="1D1C436B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881A702" w14:textId="6053348A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E39C1B1" w14:textId="731375B6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9C4AB01" w14:textId="4C97B051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4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right w:val="nil"/>
            </w:tcBorders>
          </w:tcPr>
          <w:p w14:paraId="086E6375" w14:textId="5DDEC27C" w:rsidR="00912700" w:rsidRPr="008B4FCA" w:rsidRDefault="00912700" w:rsidP="00E57390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 xml:space="preserve">4 point </w:t>
            </w:r>
            <w:r w:rsidR="00930C17">
              <w:rPr>
                <w:rFonts w:ascii="Calibri" w:hAnsi="Calibri"/>
                <w:sz w:val="18"/>
                <w:szCs w:val="18"/>
              </w:rPr>
              <w:t xml:space="preserve">adjectival </w:t>
            </w:r>
            <w:r w:rsidRPr="008B4FCA">
              <w:rPr>
                <w:sz w:val="18"/>
                <w:szCs w:val="18"/>
              </w:rPr>
              <w:t>scale; not at all</w:t>
            </w:r>
            <w:r w:rsidR="003B0703">
              <w:rPr>
                <w:sz w:val="18"/>
                <w:szCs w:val="18"/>
              </w:rPr>
              <w:t xml:space="preserve"> (1)</w:t>
            </w:r>
            <w:r w:rsidRPr="008B4FCA">
              <w:rPr>
                <w:sz w:val="18"/>
                <w:szCs w:val="18"/>
              </w:rPr>
              <w:t>, once</w:t>
            </w:r>
            <w:r w:rsidR="003B0703">
              <w:rPr>
                <w:sz w:val="18"/>
                <w:szCs w:val="18"/>
              </w:rPr>
              <w:t xml:space="preserve"> (</w:t>
            </w:r>
            <w:r w:rsidR="00E57390">
              <w:rPr>
                <w:sz w:val="18"/>
                <w:szCs w:val="18"/>
              </w:rPr>
              <w:t>2</w:t>
            </w:r>
            <w:r w:rsidR="003B0703">
              <w:rPr>
                <w:sz w:val="18"/>
                <w:szCs w:val="18"/>
              </w:rPr>
              <w:t xml:space="preserve">), </w:t>
            </w:r>
            <w:r w:rsidRPr="008B4FCA">
              <w:rPr>
                <w:sz w:val="18"/>
                <w:szCs w:val="18"/>
              </w:rPr>
              <w:t>twice</w:t>
            </w:r>
            <w:r w:rsidR="003B0703">
              <w:rPr>
                <w:sz w:val="18"/>
                <w:szCs w:val="18"/>
              </w:rPr>
              <w:t xml:space="preserve"> (3)</w:t>
            </w:r>
            <w:r w:rsidRPr="008B4FCA">
              <w:rPr>
                <w:sz w:val="18"/>
                <w:szCs w:val="18"/>
              </w:rPr>
              <w:t>, more than twice</w:t>
            </w:r>
            <w:r w:rsidR="003B0703">
              <w:rPr>
                <w:sz w:val="18"/>
                <w:szCs w:val="18"/>
              </w:rPr>
              <w:t xml:space="preserve"> (4)</w:t>
            </w:r>
          </w:p>
        </w:tc>
      </w:tr>
      <w:tr w:rsidR="00912700" w:rsidRPr="00CA30B6" w14:paraId="3794CBC6" w14:textId="0DEA4617" w:rsidTr="002C2B0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9A8F0F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76EEC38" w14:textId="521D81A3" w:rsidR="00912700" w:rsidRPr="008B4FCA" w:rsidRDefault="00912700" w:rsidP="00912700">
            <w:pPr>
              <w:pStyle w:val="ListParagraph"/>
              <w:numPr>
                <w:ilvl w:val="1"/>
                <w:numId w:val="11"/>
              </w:num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Collaborated with researchers to develop or implement a research proj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E1314A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C6382C3" w14:textId="056F8F82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43995B5" w14:textId="18E499D3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5568FBE8" w14:textId="14EE021B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3999D9F" w14:textId="09D3801B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F3B8C1C" w14:textId="11E64B6D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1E3B681" w14:textId="4AE8503E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D0E4FEB" w14:textId="4D5B247A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AE4F433" w14:textId="3C9340E0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4</w:t>
            </w: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6F8F97E0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5B79B808" w14:textId="72C25D10" w:rsidTr="002C2B0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105244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430DECE" w14:textId="596F9C96" w:rsidR="00912700" w:rsidRPr="008B4FCA" w:rsidRDefault="00912700" w:rsidP="00912700">
            <w:pPr>
              <w:pStyle w:val="ListParagraph"/>
              <w:numPr>
                <w:ilvl w:val="1"/>
                <w:numId w:val="11"/>
              </w:num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Collaborated on a competitive research grant application (e.g. NHMRC, AR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FBF075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80B3750" w14:textId="112CAD2A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5B697D4" w14:textId="63527E6E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41E07873" w14:textId="6EC91F65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0.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9E91544" w14:textId="34C652F0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7E44F9C" w14:textId="376894BC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DAC7FE5" w14:textId="421EB814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C4783D5" w14:textId="2F88B18E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C7BF517" w14:textId="2A1069B5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2</w:t>
            </w: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25793636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721FC3F2" w14:textId="362171C9" w:rsidTr="002C2B0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53AC00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5FA3D09" w14:textId="29EBC238" w:rsidR="00912700" w:rsidRPr="008B4FCA" w:rsidRDefault="00912700" w:rsidP="00912700">
            <w:pPr>
              <w:pStyle w:val="ListParagraph"/>
              <w:numPr>
                <w:ilvl w:val="1"/>
                <w:numId w:val="11"/>
              </w:num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Contributed to analysis and/or writing up of research results, or to other aspects of a research publ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DF3B67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649BDA00" w14:textId="5144AE4A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5622C4C" w14:textId="5F40AA58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1C047596" w14:textId="4ED3CEF4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020C2FC" w14:textId="2EB75071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5C03733" w14:textId="4995C4CF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08C3430" w14:textId="11AC172A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6B3E43B" w14:textId="12015132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773A939" w14:textId="5794A1B6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4</w:t>
            </w: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3C170064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25034696" w14:textId="5976C409" w:rsidTr="002C2B0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4DAE0C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E1AB6BD" w14:textId="72F40542" w:rsidR="00912700" w:rsidRPr="008B4FCA" w:rsidRDefault="00912700" w:rsidP="00912700">
            <w:pPr>
              <w:pStyle w:val="ListParagraph"/>
              <w:numPr>
                <w:ilvl w:val="1"/>
                <w:numId w:val="11"/>
              </w:num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Attended forums (e.g. conferences, workshops, symposia) to hear about research findin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91B2F4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032112C" w14:textId="58F6B52F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DB71115" w14:textId="0C472529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</w:tcPr>
          <w:p w14:paraId="31E122DD" w14:textId="20694D45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8AD6C64" w14:textId="02C60C76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FC733D6" w14:textId="02D8CDC8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335F99D" w14:textId="525B2D00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8BF60E1" w14:textId="0EDA4472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51CDCF8" w14:textId="66808761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4</w:t>
            </w:r>
          </w:p>
        </w:tc>
        <w:tc>
          <w:tcPr>
            <w:tcW w:w="1041" w:type="dxa"/>
            <w:vMerge/>
            <w:tcBorders>
              <w:left w:val="nil"/>
              <w:right w:val="nil"/>
            </w:tcBorders>
          </w:tcPr>
          <w:p w14:paraId="3C4B6097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  <w:tr w:rsidR="00912700" w:rsidRPr="00CA30B6" w14:paraId="65D1DE95" w14:textId="32C55A19" w:rsidTr="002C2B0A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3314F0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B6EA65" w14:textId="0D2DB25F" w:rsidR="00912700" w:rsidRPr="008B4FCA" w:rsidRDefault="00912700" w:rsidP="00912700">
            <w:pPr>
              <w:pStyle w:val="ListParagraph"/>
              <w:numPr>
                <w:ilvl w:val="1"/>
                <w:numId w:val="11"/>
              </w:num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Acted in an advisory capacity to a research team (e.g. on a steering committe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421F8C93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F425FE" w14:textId="6F8AFD2D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0CB790" w14:textId="1D88D896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4AE8CD" w14:textId="25E9A884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.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CAEB68" w14:textId="0FF2A85F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C5466C" w14:textId="6B3204DF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BA8F16" w14:textId="78F1E056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99A4C0" w14:textId="723830DC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5B5B94" w14:textId="70B75E3B" w:rsidR="00912700" w:rsidRPr="008B4FCA" w:rsidRDefault="00912700" w:rsidP="002C2B0A">
            <w:pPr>
              <w:rPr>
                <w:sz w:val="18"/>
                <w:szCs w:val="18"/>
              </w:rPr>
            </w:pPr>
            <w:r w:rsidRPr="008B4FCA">
              <w:rPr>
                <w:sz w:val="18"/>
                <w:szCs w:val="18"/>
              </w:rPr>
              <w:t>4</w:t>
            </w:r>
          </w:p>
        </w:tc>
        <w:tc>
          <w:tcPr>
            <w:tcW w:w="104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81E315F" w14:textId="77777777" w:rsidR="00912700" w:rsidRPr="008B4FCA" w:rsidRDefault="00912700" w:rsidP="00912700">
            <w:pPr>
              <w:rPr>
                <w:sz w:val="18"/>
                <w:szCs w:val="18"/>
              </w:rPr>
            </w:pPr>
          </w:p>
        </w:tc>
      </w:tr>
    </w:tbl>
    <w:p w14:paraId="2AE53CBE" w14:textId="39E4D94F" w:rsidR="003A39E6" w:rsidRPr="00B822B1" w:rsidRDefault="00B822B1" w:rsidP="00B822B1">
      <w:pPr>
        <w:rPr>
          <w:sz w:val="18"/>
          <w:szCs w:val="18"/>
        </w:rPr>
      </w:pPr>
      <w:r w:rsidRPr="00B822B1">
        <w:rPr>
          <w:sz w:val="18"/>
          <w:szCs w:val="18"/>
        </w:rPr>
        <w:t>*</w:t>
      </w:r>
      <w:r>
        <w:rPr>
          <w:sz w:val="18"/>
          <w:szCs w:val="18"/>
        </w:rPr>
        <w:t xml:space="preserve"> </w:t>
      </w:r>
      <w:r w:rsidRPr="00B822B1">
        <w:rPr>
          <w:sz w:val="18"/>
          <w:szCs w:val="18"/>
        </w:rPr>
        <w:t>Response options are stated in words (e.g. “</w:t>
      </w:r>
      <w:r>
        <w:rPr>
          <w:sz w:val="18"/>
          <w:szCs w:val="18"/>
        </w:rPr>
        <w:t>yes</w:t>
      </w:r>
      <w:r w:rsidRPr="00B822B1">
        <w:rPr>
          <w:sz w:val="18"/>
          <w:szCs w:val="18"/>
        </w:rPr>
        <w:t>”</w:t>
      </w:r>
      <w:r>
        <w:rPr>
          <w:sz w:val="18"/>
          <w:szCs w:val="18"/>
        </w:rPr>
        <w:t>, “no”, “once”</w:t>
      </w:r>
      <w:r w:rsidRPr="00B822B1">
        <w:rPr>
          <w:sz w:val="18"/>
          <w:szCs w:val="18"/>
        </w:rPr>
        <w:t>) when administering SEER without a numeric value.</w:t>
      </w:r>
    </w:p>
    <w:p w14:paraId="551EAC5B" w14:textId="77777777" w:rsidR="00D078CE" w:rsidRDefault="00D078CE">
      <w:r>
        <w:br w:type="page"/>
      </w:r>
      <w:bookmarkStart w:id="0" w:name="_GoBack"/>
      <w:bookmarkEnd w:id="0"/>
    </w:p>
    <w:p w14:paraId="0DCC3949" w14:textId="79AF36E4" w:rsidR="003A39E6" w:rsidRDefault="003A39E6" w:rsidP="0010215D">
      <w:pPr>
        <w:spacing w:after="120"/>
      </w:pPr>
      <w:r>
        <w:lastRenderedPageBreak/>
        <w:t xml:space="preserve">Table </w:t>
      </w:r>
      <w:r w:rsidR="00236E64">
        <w:t>S4</w:t>
      </w:r>
      <w:r>
        <w:t>. Item d</w:t>
      </w:r>
      <w:r w:rsidR="004508B1">
        <w:t>escriptive statistics for SEER research use</w:t>
      </w:r>
      <w:r>
        <w:t xml:space="preserve"> scales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552"/>
        <w:gridCol w:w="5812"/>
        <w:gridCol w:w="992"/>
        <w:gridCol w:w="533"/>
        <w:gridCol w:w="726"/>
        <w:gridCol w:w="493"/>
        <w:gridCol w:w="556"/>
        <w:gridCol w:w="556"/>
        <w:gridCol w:w="556"/>
        <w:gridCol w:w="556"/>
        <w:gridCol w:w="556"/>
        <w:gridCol w:w="1421"/>
      </w:tblGrid>
      <w:tr w:rsidR="006B0631" w:rsidRPr="00CA30B6" w14:paraId="054CB703" w14:textId="6B2F40F7" w:rsidTr="00912700"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E1E148" w14:textId="2B23EE08" w:rsidR="006B0631" w:rsidRPr="004508B1" w:rsidRDefault="000F07F1" w:rsidP="000F07F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actors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8C6005" w14:textId="77777777" w:rsidR="006B0631" w:rsidRPr="004508B1" w:rsidRDefault="006B0631" w:rsidP="00DE2AE9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Item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3C1E7B" w14:textId="737639EE" w:rsidR="006B0631" w:rsidRPr="004508B1" w:rsidRDefault="00042BC1" w:rsidP="00042BC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4C89FD" w14:textId="682A639B" w:rsidR="006B0631" w:rsidRPr="004508B1" w:rsidRDefault="006B0631" w:rsidP="00DE2AE9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n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569783" w14:textId="351CCBC8" w:rsidR="006B0631" w:rsidRPr="004508B1" w:rsidRDefault="006B0631" w:rsidP="00B609EC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Mean</w:t>
            </w:r>
            <w:r>
              <w:rPr>
                <w:rFonts w:ascii="Calibri" w:hAnsi="Calibri"/>
                <w:sz w:val="18"/>
                <w:szCs w:val="18"/>
              </w:rPr>
              <w:t xml:space="preserve"> or </w:t>
            </w:r>
            <w:r w:rsidR="00B609EC">
              <w:rPr>
                <w:rFonts w:ascii="Calibri" w:hAnsi="Calibri"/>
                <w:sz w:val="18"/>
                <w:szCs w:val="18"/>
              </w:rPr>
              <w:t>%</w:t>
            </w:r>
          </w:p>
        </w:tc>
        <w:tc>
          <w:tcPr>
            <w:tcW w:w="4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FF45F2" w14:textId="77777777" w:rsidR="006B0631" w:rsidRPr="004508B1" w:rsidRDefault="006B0631" w:rsidP="00DE2AE9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SD</w:t>
            </w:r>
          </w:p>
        </w:tc>
        <w:tc>
          <w:tcPr>
            <w:tcW w:w="278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1A416D" w14:textId="260A65FE" w:rsidR="006B0631" w:rsidRPr="004508B1" w:rsidRDefault="00912700" w:rsidP="00912700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istribution (percentile)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DC4236" w14:textId="06C2A854" w:rsidR="006B0631" w:rsidRPr="004508B1" w:rsidRDefault="006B0631" w:rsidP="00DE2AE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Response options</w:t>
            </w:r>
            <w:r w:rsidR="00E74175">
              <w:rPr>
                <w:rFonts w:ascii="Calibri" w:hAnsi="Calibri"/>
                <w:sz w:val="18"/>
                <w:szCs w:val="18"/>
              </w:rPr>
              <w:t xml:space="preserve"> (score)*</w:t>
            </w:r>
          </w:p>
        </w:tc>
      </w:tr>
      <w:tr w:rsidR="006B0631" w:rsidRPr="00CA30B6" w14:paraId="55D3341C" w14:textId="77777777" w:rsidTr="006B0631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D7A1A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1FCD5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D327F" w14:textId="77777777" w:rsidR="006B0631" w:rsidRDefault="006B0631" w:rsidP="006B0631">
            <w:pPr>
              <w:rPr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7180B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229AD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596DC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93490" w14:textId="6EE776B5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p1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24C74" w14:textId="40C1ED06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p25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BFDAA" w14:textId="6AAECEFA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p5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F68CF" w14:textId="4F4737D1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p75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47F07" w14:textId="7A353573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p9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A015E" w14:textId="77777777" w:rsidR="006B063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6B0631" w:rsidRPr="00CA30B6" w14:paraId="6FCB7787" w14:textId="1BAF129B" w:rsidTr="006B0631">
        <w:tblPrEx>
          <w:tblCellMar>
            <w:bottom w:w="85" w:type="dxa"/>
          </w:tblCellMar>
        </w:tblPrEx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FF55D0" w14:textId="47CFFA19" w:rsidR="006B0631" w:rsidRPr="004508B1" w:rsidRDefault="006B0631" w:rsidP="006B0631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sz w:val="18"/>
                <w:szCs w:val="18"/>
              </w:rPr>
            </w:pPr>
            <w:r w:rsidRPr="00995EE6">
              <w:rPr>
                <w:rFonts w:ascii="Calibri" w:hAnsi="Calibri"/>
                <w:b/>
                <w:bCs/>
                <w:sz w:val="18"/>
                <w:szCs w:val="18"/>
              </w:rPr>
              <w:t>Extent</w:t>
            </w:r>
            <w:r w:rsidRPr="004508B1">
              <w:rPr>
                <w:rFonts w:ascii="Calibri" w:hAnsi="Calibri"/>
                <w:sz w:val="18"/>
                <w:szCs w:val="18"/>
              </w:rPr>
              <w:t xml:space="preserve"> of research use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7AA4F2" w14:textId="007D3B42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In each stage of these policy or program development processes, to what extent was research used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AEC012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989463" w14:textId="3C49F7A8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0C6F55" w14:textId="343C7671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1697D5" w14:textId="7F36B6B6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FAD44D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A2BF2C" w14:textId="4C92DB7B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02FE7D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A5F1E1" w14:textId="68E1C9AE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CA50AA" w14:textId="41B1375E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699455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6B0631" w:rsidRPr="00CA30B6" w14:paraId="5DEC7CCF" w14:textId="0B0FF7C9" w:rsidTr="00F41DA9">
        <w:tblPrEx>
          <w:tblCellMar>
            <w:bottom w:w="85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F2912E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6B884CC" w14:textId="488CB09B" w:rsidR="006B0631" w:rsidRPr="004508B1" w:rsidRDefault="006B0631" w:rsidP="006B0631">
            <w:pPr>
              <w:pStyle w:val="ListParagraph"/>
              <w:numPr>
                <w:ilvl w:val="1"/>
                <w:numId w:val="12"/>
              </w:num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Agenda setting/scop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D9F1AF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F6A7EB2" w14:textId="3CB877D5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1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E49E92F" w14:textId="2F92A541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1FCB8650" w14:textId="27DA7845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1.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3891003B" w14:textId="0344B7C0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65C9270A" w14:textId="7E49FB91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278ACD91" w14:textId="7744DA11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07425833" w14:textId="276EC0C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39012A3C" w14:textId="5EE65CD8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right w:val="nil"/>
            </w:tcBorders>
          </w:tcPr>
          <w:p w14:paraId="7EA18061" w14:textId="0E50A23C" w:rsidR="006B0631" w:rsidRPr="004508B1" w:rsidRDefault="006B0631" w:rsidP="00C06D10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6 point</w:t>
            </w:r>
            <w:r w:rsidR="00885594">
              <w:rPr>
                <w:rFonts w:ascii="Calibri" w:hAnsi="Calibri"/>
                <w:sz w:val="18"/>
                <w:szCs w:val="18"/>
              </w:rPr>
              <w:t xml:space="preserve"> scale</w:t>
            </w:r>
            <w:r w:rsidRPr="004508B1">
              <w:rPr>
                <w:rFonts w:ascii="Calibri" w:hAnsi="Calibri"/>
                <w:sz w:val="18"/>
                <w:szCs w:val="18"/>
              </w:rPr>
              <w:t>; none</w:t>
            </w:r>
            <w:r w:rsidR="00C06D10">
              <w:rPr>
                <w:rFonts w:ascii="Calibri" w:hAnsi="Calibri"/>
                <w:sz w:val="18"/>
                <w:szCs w:val="18"/>
              </w:rPr>
              <w:t xml:space="preserve"> (1)</w:t>
            </w:r>
            <w:r w:rsidRPr="004508B1">
              <w:rPr>
                <w:rFonts w:ascii="Calibri" w:hAnsi="Calibri"/>
                <w:sz w:val="18"/>
                <w:szCs w:val="18"/>
              </w:rPr>
              <w:t>, minimal</w:t>
            </w:r>
            <w:r w:rsidR="00C06D10">
              <w:rPr>
                <w:rFonts w:ascii="Calibri" w:hAnsi="Calibri"/>
                <w:sz w:val="18"/>
                <w:szCs w:val="18"/>
              </w:rPr>
              <w:t xml:space="preserve"> (2)</w:t>
            </w:r>
            <w:r w:rsidRPr="004508B1">
              <w:rPr>
                <w:rFonts w:ascii="Calibri" w:hAnsi="Calibri"/>
                <w:sz w:val="18"/>
                <w:szCs w:val="18"/>
              </w:rPr>
              <w:t>, limited</w:t>
            </w:r>
            <w:r w:rsidR="00C06D10">
              <w:rPr>
                <w:rFonts w:ascii="Calibri" w:hAnsi="Calibri"/>
                <w:sz w:val="18"/>
                <w:szCs w:val="18"/>
              </w:rPr>
              <w:t xml:space="preserve"> (3)</w:t>
            </w:r>
            <w:r w:rsidRPr="004508B1">
              <w:rPr>
                <w:rFonts w:ascii="Calibri" w:hAnsi="Calibri"/>
                <w:sz w:val="18"/>
                <w:szCs w:val="18"/>
              </w:rPr>
              <w:t>, moderate</w:t>
            </w:r>
            <w:r w:rsidR="00C06D10">
              <w:rPr>
                <w:rFonts w:ascii="Calibri" w:hAnsi="Calibri"/>
                <w:sz w:val="18"/>
                <w:szCs w:val="18"/>
              </w:rPr>
              <w:t xml:space="preserve"> (4)</w:t>
            </w:r>
            <w:r w:rsidRPr="004508B1">
              <w:rPr>
                <w:rFonts w:ascii="Calibri" w:hAnsi="Calibri"/>
                <w:sz w:val="18"/>
                <w:szCs w:val="18"/>
              </w:rPr>
              <w:t>, high</w:t>
            </w:r>
            <w:r w:rsidR="00C06D10">
              <w:rPr>
                <w:rFonts w:ascii="Calibri" w:hAnsi="Calibri"/>
                <w:sz w:val="18"/>
                <w:szCs w:val="18"/>
              </w:rPr>
              <w:t xml:space="preserve"> (5)</w:t>
            </w:r>
            <w:r w:rsidRPr="004508B1">
              <w:rPr>
                <w:rFonts w:ascii="Calibri" w:hAnsi="Calibri"/>
                <w:sz w:val="18"/>
                <w:szCs w:val="18"/>
              </w:rPr>
              <w:t>, extensive</w:t>
            </w:r>
            <w:r w:rsidR="00C06D10">
              <w:rPr>
                <w:rFonts w:ascii="Calibri" w:hAnsi="Calibri"/>
                <w:sz w:val="18"/>
                <w:szCs w:val="18"/>
              </w:rPr>
              <w:t xml:space="preserve"> (6), </w:t>
            </w:r>
            <w:r w:rsidRPr="004508B1">
              <w:rPr>
                <w:rFonts w:ascii="Calibri" w:hAnsi="Calibri"/>
                <w:sz w:val="18"/>
                <w:szCs w:val="18"/>
              </w:rPr>
              <w:t>N/A</w:t>
            </w:r>
            <w:r w:rsidR="00C06D10">
              <w:rPr>
                <w:rFonts w:ascii="Calibri" w:hAnsi="Calibri"/>
                <w:sz w:val="18"/>
                <w:szCs w:val="18"/>
              </w:rPr>
              <w:t xml:space="preserve"> (0)</w:t>
            </w:r>
          </w:p>
        </w:tc>
      </w:tr>
      <w:tr w:rsidR="006B0631" w:rsidRPr="00CA30B6" w14:paraId="5BCD0651" w14:textId="14C70972" w:rsidTr="00F41DA9">
        <w:tblPrEx>
          <w:tblCellMar>
            <w:bottom w:w="85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83FA4A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C25D108" w14:textId="30B2704B" w:rsidR="006B0631" w:rsidRPr="004508B1" w:rsidRDefault="006B0631" w:rsidP="006B0631">
            <w:pPr>
              <w:pStyle w:val="ListParagraph"/>
              <w:numPr>
                <w:ilvl w:val="1"/>
                <w:numId w:val="12"/>
              </w:num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Policy or program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93D20E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3C32E5C" w14:textId="43198F1B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1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27D3F26" w14:textId="6DD62BDF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51D10C2D" w14:textId="4C5DFEE6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1.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1F90ADB1" w14:textId="4D08A52E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1A9895D7" w14:textId="5FB5B791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0DFCE0A9" w14:textId="5950180E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4DDA992A" w14:textId="70B7BDE1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229CE2E4" w14:textId="53FC570D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1421" w:type="dxa"/>
            <w:vMerge/>
            <w:tcBorders>
              <w:left w:val="nil"/>
              <w:right w:val="nil"/>
            </w:tcBorders>
          </w:tcPr>
          <w:p w14:paraId="32C205CC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6B0631" w:rsidRPr="00CA30B6" w14:paraId="3B11CCC2" w14:textId="58654377" w:rsidTr="00F41DA9">
        <w:tblPrEx>
          <w:tblCellMar>
            <w:bottom w:w="85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3F1608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23CE67B" w14:textId="6FA1358E" w:rsidR="006B0631" w:rsidRPr="004508B1" w:rsidRDefault="006B0631" w:rsidP="006B0631">
            <w:pPr>
              <w:pStyle w:val="ListParagraph"/>
              <w:numPr>
                <w:ilvl w:val="1"/>
                <w:numId w:val="12"/>
              </w:num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Policy or program implemen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81CED4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884217F" w14:textId="2FEE355C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1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6FA16B7" w14:textId="4711DD66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0562D1A8" w14:textId="13677770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79A0C663" w14:textId="035DADF3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5BC7D7E6" w14:textId="3BE707D6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6A1A7741" w14:textId="29247E4D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71009AEF" w14:textId="780E167A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10B57C02" w14:textId="4F81439A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421" w:type="dxa"/>
            <w:vMerge/>
            <w:tcBorders>
              <w:left w:val="nil"/>
              <w:right w:val="nil"/>
            </w:tcBorders>
          </w:tcPr>
          <w:p w14:paraId="3FDA1CB3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6B0631" w:rsidRPr="00CA30B6" w14:paraId="04E99C5C" w14:textId="2D8BCB28" w:rsidTr="00F41DA9">
        <w:tblPrEx>
          <w:tblCellMar>
            <w:bottom w:w="85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88D03C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DA98622" w14:textId="53229E8B" w:rsidR="006B0631" w:rsidRPr="004508B1" w:rsidRDefault="006B0631" w:rsidP="006B0631">
            <w:pPr>
              <w:pStyle w:val="ListParagraph"/>
              <w:numPr>
                <w:ilvl w:val="1"/>
                <w:numId w:val="12"/>
              </w:num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Policy or program evalu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A8EFBF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717EA3F" w14:textId="6EE894FF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1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5879FB4" w14:textId="22A5B85A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14:paraId="0B8B9541" w14:textId="4A9E144F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2.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0209EF9D" w14:textId="2D7DFCB5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05036436" w14:textId="555475B5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72113343" w14:textId="2434854F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4C6AD052" w14:textId="0DEAF866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7C3F73E7" w14:textId="0A482C96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421" w:type="dxa"/>
            <w:vMerge/>
            <w:tcBorders>
              <w:left w:val="nil"/>
              <w:bottom w:val="nil"/>
              <w:right w:val="nil"/>
            </w:tcBorders>
          </w:tcPr>
          <w:p w14:paraId="66FD85FC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6B0631" w:rsidRPr="00CA30B6" w14:paraId="6819C710" w14:textId="270A0730" w:rsidTr="006B0631">
        <w:tblPrEx>
          <w:tblCellMar>
            <w:bottom w:w="85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855A49" w14:textId="45A3E5DC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B60844">
              <w:rPr>
                <w:rFonts w:ascii="Calibri" w:hAnsi="Calibri"/>
                <w:sz w:val="18"/>
                <w:szCs w:val="18"/>
              </w:rPr>
              <w:t>Type of</w:t>
            </w:r>
            <w:r w:rsidRPr="004508B1">
              <w:rPr>
                <w:rFonts w:ascii="Calibri" w:hAnsi="Calibri"/>
                <w:sz w:val="18"/>
                <w:szCs w:val="18"/>
              </w:rPr>
              <w:t xml:space="preserve"> research use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E567D4" w14:textId="26694DFC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For this area of policy or program work did you (or a member of staff at your direction) use research: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68E2D0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D328CF" w14:textId="4B026EFE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51C591" w14:textId="3B8217AD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CD0A88" w14:textId="3F06720A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8FDE80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9CB4A3" w14:textId="523A02F2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1C0ABA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D48E6D" w14:textId="18E883FC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3C5FFE" w14:textId="38C6B9D9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C292D4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6B0631" w:rsidRPr="00CA30B6" w14:paraId="5EE4C16A" w14:textId="563039A9" w:rsidTr="004F300A">
        <w:tblPrEx>
          <w:tblCellMar>
            <w:bottom w:w="85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6C164A" w14:textId="7B6AC932" w:rsidR="006B0631" w:rsidRPr="004508B1" w:rsidRDefault="006B0631" w:rsidP="006B0631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sz w:val="18"/>
                <w:szCs w:val="18"/>
              </w:rPr>
            </w:pPr>
            <w:r w:rsidRPr="00B60844">
              <w:rPr>
                <w:rFonts w:ascii="Calibri" w:hAnsi="Calibri"/>
                <w:b/>
                <w:bCs/>
                <w:sz w:val="18"/>
                <w:szCs w:val="18"/>
              </w:rPr>
              <w:t>Conceptual</w:t>
            </w:r>
            <w:r w:rsidRPr="004508B1">
              <w:rPr>
                <w:rFonts w:ascii="Calibri" w:hAnsi="Calibri"/>
                <w:sz w:val="18"/>
                <w:szCs w:val="18"/>
              </w:rPr>
              <w:t xml:space="preserve"> research u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5291CD1" w14:textId="05C9495C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To help you understand how to think about an 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DD3AA8" w14:textId="79A91F34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AF08B71" w14:textId="384C1881" w:rsidR="006B0631" w:rsidRPr="00DB7B84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DB7B84">
              <w:rPr>
                <w:sz w:val="18"/>
                <w:szCs w:val="18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77EF598" w14:textId="2CC28B21" w:rsidR="006B0631" w:rsidRPr="00DB7B84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DB7B84">
              <w:rPr>
                <w:sz w:val="18"/>
                <w:szCs w:val="18"/>
              </w:rPr>
              <w:t>11</w:t>
            </w:r>
            <w:r w:rsidR="00B609EC">
              <w:rPr>
                <w:sz w:val="18"/>
                <w:szCs w:val="18"/>
              </w:rPr>
              <w:t>%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4338BE" w14:textId="26961A62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41FFBA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E61B9C" w14:textId="6EE3690D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FE073B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D02E4A" w14:textId="5E8268DE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A9626C" w14:textId="6F988FC3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21" w:type="dxa"/>
            <w:vMerge w:val="restart"/>
            <w:tcBorders>
              <w:top w:val="nil"/>
              <w:left w:val="nil"/>
              <w:right w:val="nil"/>
            </w:tcBorders>
          </w:tcPr>
          <w:p w14:paraId="1320DCB1" w14:textId="24A52352" w:rsidR="006B0631" w:rsidRPr="004508B1" w:rsidRDefault="003B0703" w:rsidP="006B063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Binary response no (0), yes (1)</w:t>
            </w:r>
          </w:p>
        </w:tc>
      </w:tr>
      <w:tr w:rsidR="006B0631" w:rsidRPr="00CA30B6" w14:paraId="5B0C0230" w14:textId="77777777" w:rsidTr="004F300A">
        <w:tblPrEx>
          <w:tblCellMar>
            <w:bottom w:w="85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E8361D" w14:textId="77777777" w:rsidR="006B0631" w:rsidRPr="00B76B3C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270CBE2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4A4C4F" w14:textId="681EF823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95E36D0" w14:textId="04296FD4" w:rsidR="006B0631" w:rsidRPr="00DB7B84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DB7B84">
              <w:rPr>
                <w:sz w:val="18"/>
                <w:szCs w:val="18"/>
              </w:rPr>
              <w:t>1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E69814F" w14:textId="3E6031CD" w:rsidR="006B0631" w:rsidRPr="00DB7B84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DB7B84">
              <w:rPr>
                <w:sz w:val="18"/>
                <w:szCs w:val="18"/>
              </w:rPr>
              <w:t>89</w:t>
            </w:r>
            <w:r w:rsidR="00B609EC">
              <w:rPr>
                <w:sz w:val="18"/>
                <w:szCs w:val="18"/>
              </w:rPr>
              <w:t>%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9292EF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1BAF7E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28585B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D25DE6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68F4EF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892706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right w:val="nil"/>
            </w:tcBorders>
          </w:tcPr>
          <w:p w14:paraId="2BAB05D8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6B0631" w:rsidRPr="00CA30B6" w14:paraId="03FB1A72" w14:textId="6EBF3309" w:rsidTr="004F300A">
        <w:tblPrEx>
          <w:tblCellMar>
            <w:bottom w:w="85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315E7C" w14:textId="6D65A68F" w:rsidR="006B0631" w:rsidRPr="004508B1" w:rsidRDefault="006B0631" w:rsidP="006B0631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sz w:val="18"/>
                <w:szCs w:val="18"/>
              </w:rPr>
            </w:pPr>
            <w:r w:rsidRPr="00B60844">
              <w:rPr>
                <w:rFonts w:ascii="Calibri" w:hAnsi="Calibri"/>
                <w:b/>
                <w:bCs/>
                <w:sz w:val="18"/>
                <w:szCs w:val="18"/>
              </w:rPr>
              <w:t>Instrumental</w:t>
            </w:r>
            <w:r w:rsidRPr="004508B1">
              <w:rPr>
                <w:rFonts w:ascii="Calibri" w:hAnsi="Calibri"/>
                <w:sz w:val="18"/>
                <w:szCs w:val="18"/>
              </w:rPr>
              <w:t xml:space="preserve"> research u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70286F2" w14:textId="4DCD6259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To decide about content or direction of a policy or pr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480A4" w14:textId="07224670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0F3A11C" w14:textId="3FF7396E" w:rsidR="006B0631" w:rsidRPr="00DB7B84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DB7B84">
              <w:rPr>
                <w:sz w:val="18"/>
                <w:szCs w:val="18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D052221" w14:textId="0B6363E3" w:rsidR="006B0631" w:rsidRPr="00DB7B84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DB7B84">
              <w:rPr>
                <w:sz w:val="18"/>
                <w:szCs w:val="18"/>
              </w:rPr>
              <w:t>15</w:t>
            </w:r>
            <w:r w:rsidR="00B609EC">
              <w:rPr>
                <w:sz w:val="18"/>
                <w:szCs w:val="18"/>
              </w:rPr>
              <w:t>%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FFF230" w14:textId="0CA0B9D0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5EB446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CA74E6" w14:textId="6FFC3A8A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CE903E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43891A" w14:textId="6B684290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807F1D" w14:textId="2F8CAFDD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21" w:type="dxa"/>
            <w:vMerge/>
            <w:tcBorders>
              <w:left w:val="nil"/>
              <w:right w:val="nil"/>
            </w:tcBorders>
          </w:tcPr>
          <w:p w14:paraId="3815DE13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6B0631" w:rsidRPr="00CA30B6" w14:paraId="10C85838" w14:textId="77777777" w:rsidTr="004F300A">
        <w:tblPrEx>
          <w:tblCellMar>
            <w:bottom w:w="85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DC840A" w14:textId="77777777" w:rsidR="006B0631" w:rsidRPr="00B76B3C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AC25FFB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E8ECD6" w14:textId="48F4E37F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BD2A09E" w14:textId="136BBA1D" w:rsidR="006B0631" w:rsidRPr="00DB7B84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DB7B84">
              <w:rPr>
                <w:sz w:val="18"/>
                <w:szCs w:val="18"/>
              </w:rPr>
              <w:t>1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A687CD4" w14:textId="7EFBA9D8" w:rsidR="006B0631" w:rsidRPr="00DB7B84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DB7B84">
              <w:rPr>
                <w:sz w:val="18"/>
                <w:szCs w:val="18"/>
              </w:rPr>
              <w:t>85</w:t>
            </w:r>
            <w:r w:rsidR="00B609EC">
              <w:rPr>
                <w:sz w:val="18"/>
                <w:szCs w:val="18"/>
              </w:rPr>
              <w:t>%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89AA09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4CC6A8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6DD506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9237A5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6DA76F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BD15C8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21" w:type="dxa"/>
            <w:vMerge/>
            <w:tcBorders>
              <w:left w:val="nil"/>
              <w:right w:val="nil"/>
            </w:tcBorders>
          </w:tcPr>
          <w:p w14:paraId="0EF965F0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6B0631" w:rsidRPr="00CA30B6" w14:paraId="5C34CD54" w14:textId="39F557D8" w:rsidTr="004F300A">
        <w:tblPrEx>
          <w:tblCellMar>
            <w:bottom w:w="85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5AB663" w14:textId="66D8B524" w:rsidR="006B0631" w:rsidRPr="004508B1" w:rsidRDefault="00B60844" w:rsidP="006B0631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sz w:val="18"/>
                <w:szCs w:val="18"/>
              </w:rPr>
            </w:pPr>
            <w:r w:rsidRPr="00B60844">
              <w:rPr>
                <w:rFonts w:ascii="Calibri" w:hAnsi="Calibri"/>
                <w:b/>
                <w:bCs/>
                <w:sz w:val="18"/>
                <w:szCs w:val="18"/>
              </w:rPr>
              <w:t>Tactical</w:t>
            </w:r>
            <w:r w:rsidR="006B0631" w:rsidRPr="004508B1">
              <w:rPr>
                <w:rFonts w:ascii="Calibri" w:hAnsi="Calibri"/>
                <w:sz w:val="18"/>
                <w:szCs w:val="18"/>
              </w:rPr>
              <w:t xml:space="preserve"> research u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B13E28F" w14:textId="06CD7DF8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To persuade others to a point of view or course of 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3D7F63" w14:textId="75C84A70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FE8BAE8" w14:textId="0951C3B5" w:rsidR="006B0631" w:rsidRPr="00DB7B84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DB7B84">
              <w:rPr>
                <w:sz w:val="18"/>
                <w:szCs w:val="18"/>
              </w:rPr>
              <w:t>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FC86E2B" w14:textId="17AFAE05" w:rsidR="006B0631" w:rsidRPr="00DB7B84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DB7B84">
              <w:rPr>
                <w:sz w:val="18"/>
                <w:szCs w:val="18"/>
              </w:rPr>
              <w:t>16</w:t>
            </w:r>
            <w:r w:rsidR="00B609EC">
              <w:rPr>
                <w:sz w:val="18"/>
                <w:szCs w:val="18"/>
              </w:rPr>
              <w:t>%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E765B0" w14:textId="18FAFCFE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2035BD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0AE86F" w14:textId="5E36A9E2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0F29BD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063DF3" w14:textId="24804CCD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DF36D3" w14:textId="10EF7FCB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21" w:type="dxa"/>
            <w:vMerge/>
            <w:tcBorders>
              <w:left w:val="nil"/>
              <w:right w:val="nil"/>
            </w:tcBorders>
          </w:tcPr>
          <w:p w14:paraId="1437C440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6B0631" w:rsidRPr="00CA30B6" w14:paraId="73B7786D" w14:textId="77777777" w:rsidTr="004F300A">
        <w:tblPrEx>
          <w:tblCellMar>
            <w:bottom w:w="85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9BD7E8" w14:textId="77777777" w:rsidR="006B0631" w:rsidRPr="00B76B3C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EB69C92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A17D35" w14:textId="1FDC9995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44D30F2" w14:textId="102D46E6" w:rsidR="006B0631" w:rsidRPr="00DB7B84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DB7B84">
              <w:rPr>
                <w:sz w:val="18"/>
                <w:szCs w:val="18"/>
              </w:rPr>
              <w:t>1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05B93D3" w14:textId="49B3B4AE" w:rsidR="006B0631" w:rsidRPr="00DB7B84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DB7B84">
              <w:rPr>
                <w:sz w:val="18"/>
                <w:szCs w:val="18"/>
              </w:rPr>
              <w:t>84</w:t>
            </w:r>
            <w:r w:rsidR="00B609EC">
              <w:rPr>
                <w:sz w:val="18"/>
                <w:szCs w:val="18"/>
              </w:rPr>
              <w:t>%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42CC4F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A4D78D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EE28CB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9FD527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C1181B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C67C9B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21" w:type="dxa"/>
            <w:vMerge/>
            <w:tcBorders>
              <w:left w:val="nil"/>
              <w:right w:val="nil"/>
            </w:tcBorders>
          </w:tcPr>
          <w:p w14:paraId="1BA71403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6B0631" w:rsidRPr="00CA30B6" w14:paraId="0C08BD02" w14:textId="3A70895E" w:rsidTr="004F300A">
        <w:tblPrEx>
          <w:tblCellMar>
            <w:bottom w:w="85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163F18" w14:textId="3D84DF48" w:rsidR="006B0631" w:rsidRPr="004508B1" w:rsidRDefault="006B0631" w:rsidP="006B0631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sz w:val="18"/>
                <w:szCs w:val="18"/>
              </w:rPr>
            </w:pPr>
            <w:r w:rsidRPr="00B60844">
              <w:rPr>
                <w:rFonts w:ascii="Calibri" w:hAnsi="Calibri"/>
                <w:b/>
                <w:bCs/>
                <w:sz w:val="18"/>
                <w:szCs w:val="18"/>
              </w:rPr>
              <w:t>Imposed</w:t>
            </w:r>
            <w:r w:rsidRPr="004508B1">
              <w:rPr>
                <w:rFonts w:ascii="Calibri" w:hAnsi="Calibri"/>
                <w:sz w:val="18"/>
                <w:szCs w:val="18"/>
              </w:rPr>
              <w:t xml:space="preserve"> research u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07F29CD" w14:textId="14229A1A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4508B1">
              <w:rPr>
                <w:rFonts w:ascii="Calibri" w:hAnsi="Calibri"/>
                <w:sz w:val="18"/>
                <w:szCs w:val="18"/>
              </w:rPr>
              <w:t>Because your organisation required you to use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341F3" w14:textId="6CFCBC5F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27D6FC2" w14:textId="55485F87" w:rsidR="006B0631" w:rsidRPr="00DB7B84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DB7B84">
              <w:rPr>
                <w:sz w:val="18"/>
                <w:szCs w:val="18"/>
              </w:rPr>
              <w:t>7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0E7DA3C" w14:textId="0E276044" w:rsidR="006B0631" w:rsidRPr="00DB7B84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DB7B84">
              <w:rPr>
                <w:sz w:val="18"/>
                <w:szCs w:val="18"/>
              </w:rPr>
              <w:t>53</w:t>
            </w:r>
            <w:r w:rsidR="00B609EC">
              <w:rPr>
                <w:sz w:val="18"/>
                <w:szCs w:val="18"/>
              </w:rPr>
              <w:t>%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736C25" w14:textId="773755EA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431CFC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B98298" w14:textId="58BA906A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D9BE5B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7C0CDB" w14:textId="05C12CA1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92D8D2" w14:textId="3D837DC0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21" w:type="dxa"/>
            <w:vMerge/>
            <w:tcBorders>
              <w:left w:val="nil"/>
              <w:bottom w:val="nil"/>
              <w:right w:val="nil"/>
            </w:tcBorders>
          </w:tcPr>
          <w:p w14:paraId="0A52A4E2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6B0631" w:rsidRPr="00CA30B6" w14:paraId="40A6A546" w14:textId="77777777" w:rsidTr="004F300A">
        <w:tblPrEx>
          <w:tblCellMar>
            <w:bottom w:w="85" w:type="dxa"/>
          </w:tblCellMar>
        </w:tblPrEx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2FE6AB" w14:textId="77777777" w:rsidR="006B0631" w:rsidRPr="006C1D8B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B11B53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724892" w14:textId="23B8149A" w:rsidR="006B0631" w:rsidRDefault="006B0631" w:rsidP="006B06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56E7F9" w14:textId="23B90F6E" w:rsidR="006B0631" w:rsidRPr="00DB7B84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DB7B84">
              <w:rPr>
                <w:sz w:val="18"/>
                <w:szCs w:val="18"/>
              </w:rPr>
              <w:t>6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0E1A9F" w14:textId="17A4B725" w:rsidR="006B0631" w:rsidRPr="00DB7B84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  <w:r w:rsidRPr="00DB7B84">
              <w:rPr>
                <w:sz w:val="18"/>
                <w:szCs w:val="18"/>
              </w:rPr>
              <w:t>47</w:t>
            </w:r>
            <w:r w:rsidR="00B609EC">
              <w:rPr>
                <w:sz w:val="18"/>
                <w:szCs w:val="18"/>
              </w:rPr>
              <w:t>%</w:t>
            </w:r>
          </w:p>
        </w:tc>
        <w:tc>
          <w:tcPr>
            <w:tcW w:w="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C1FED1A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5FD7BFC8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72E5447A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608100F1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500E0ADF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45C3E760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9029F7" w14:textId="77777777" w:rsidR="006B0631" w:rsidRPr="004508B1" w:rsidRDefault="006B0631" w:rsidP="006B0631">
            <w:pPr>
              <w:rPr>
                <w:rFonts w:ascii="Calibri" w:hAnsi="Calibri"/>
                <w:sz w:val="18"/>
                <w:szCs w:val="18"/>
              </w:rPr>
            </w:pPr>
          </w:p>
        </w:tc>
      </w:tr>
    </w:tbl>
    <w:p w14:paraId="4647A8FA" w14:textId="7B55783B" w:rsidR="004525EA" w:rsidRPr="00E74175" w:rsidRDefault="00E74175" w:rsidP="00E74175">
      <w:pPr>
        <w:rPr>
          <w:sz w:val="18"/>
          <w:szCs w:val="18"/>
        </w:rPr>
      </w:pPr>
      <w:r w:rsidRPr="00B822B1">
        <w:rPr>
          <w:sz w:val="18"/>
          <w:szCs w:val="18"/>
        </w:rPr>
        <w:t>*</w:t>
      </w:r>
      <w:r>
        <w:rPr>
          <w:sz w:val="18"/>
          <w:szCs w:val="18"/>
        </w:rPr>
        <w:t xml:space="preserve"> </w:t>
      </w:r>
      <w:r w:rsidRPr="00B822B1">
        <w:rPr>
          <w:sz w:val="18"/>
          <w:szCs w:val="18"/>
        </w:rPr>
        <w:t xml:space="preserve">Response options are stated in words (e.g. </w:t>
      </w:r>
      <w:r>
        <w:rPr>
          <w:sz w:val="18"/>
          <w:szCs w:val="18"/>
        </w:rPr>
        <w:t xml:space="preserve">“yes”, </w:t>
      </w:r>
      <w:r w:rsidRPr="00B822B1">
        <w:rPr>
          <w:sz w:val="18"/>
          <w:szCs w:val="18"/>
        </w:rPr>
        <w:t>“</w:t>
      </w:r>
      <w:r>
        <w:rPr>
          <w:sz w:val="18"/>
          <w:szCs w:val="18"/>
        </w:rPr>
        <w:t>limited</w:t>
      </w:r>
      <w:r w:rsidRPr="00B822B1">
        <w:rPr>
          <w:sz w:val="18"/>
          <w:szCs w:val="18"/>
        </w:rPr>
        <w:t>”) when administering SEER without a numeric value.</w:t>
      </w:r>
    </w:p>
    <w:sectPr w:rsidR="004525EA" w:rsidRPr="00E74175" w:rsidSect="00085DE6">
      <w:headerReference w:type="default" r:id="rId7"/>
      <w:footnotePr>
        <w:pos w:val="beneathText"/>
      </w:footnotePr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13BBF0" w14:textId="77777777" w:rsidR="0018314A" w:rsidRDefault="0018314A" w:rsidP="00E565DD">
      <w:pPr>
        <w:spacing w:after="0" w:line="240" w:lineRule="auto"/>
      </w:pPr>
      <w:r>
        <w:separator/>
      </w:r>
    </w:p>
  </w:endnote>
  <w:endnote w:type="continuationSeparator" w:id="0">
    <w:p w14:paraId="35711455" w14:textId="77777777" w:rsidR="0018314A" w:rsidRDefault="0018314A" w:rsidP="00E56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A09E8D" w14:textId="77777777" w:rsidR="0018314A" w:rsidRDefault="0018314A" w:rsidP="00E565DD">
      <w:pPr>
        <w:spacing w:after="0" w:line="240" w:lineRule="auto"/>
      </w:pPr>
      <w:r>
        <w:separator/>
      </w:r>
    </w:p>
  </w:footnote>
  <w:footnote w:type="continuationSeparator" w:id="0">
    <w:p w14:paraId="6C7D363C" w14:textId="77777777" w:rsidR="0018314A" w:rsidRDefault="0018314A" w:rsidP="00E565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D0F9A6" w14:textId="3E95A9C8" w:rsidR="00506481" w:rsidRPr="00E840EE" w:rsidRDefault="00506481">
    <w:pPr>
      <w:pStyle w:val="Header"/>
      <w:rPr>
        <w:sz w:val="18"/>
        <w:szCs w:val="18"/>
      </w:rPr>
    </w:pPr>
    <w:r w:rsidRPr="00E840EE">
      <w:rPr>
        <w:sz w:val="18"/>
        <w:szCs w:val="18"/>
      </w:rPr>
      <w:t>Additional File 2.</w:t>
    </w:r>
    <w:r w:rsidR="007D6986" w:rsidRPr="00E840EE">
      <w:rPr>
        <w:sz w:val="18"/>
        <w:szCs w:val="18"/>
      </w:rPr>
      <w:t xml:space="preserve"> SEER descriptive statistics tables</w:t>
    </w:r>
  </w:p>
  <w:p w14:paraId="642C11BF" w14:textId="77777777" w:rsidR="00506481" w:rsidRPr="0010215D" w:rsidRDefault="00506481">
    <w:pPr>
      <w:pStyle w:val="Header"/>
      <w:rPr>
        <w:sz w:val="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14815"/>
    <w:multiLevelType w:val="multilevel"/>
    <w:tmpl w:val="20246F8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A101DD3"/>
    <w:multiLevelType w:val="multilevel"/>
    <w:tmpl w:val="52BA1AE6"/>
    <w:lvl w:ilvl="0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0D010D6"/>
    <w:multiLevelType w:val="multilevel"/>
    <w:tmpl w:val="1F5ECF2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491313C8"/>
    <w:multiLevelType w:val="multilevel"/>
    <w:tmpl w:val="10DE7308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4C325990"/>
    <w:multiLevelType w:val="multilevel"/>
    <w:tmpl w:val="3C72559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4F897AFA"/>
    <w:multiLevelType w:val="multilevel"/>
    <w:tmpl w:val="10002388"/>
    <w:lvl w:ilvl="0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5227569E"/>
    <w:multiLevelType w:val="multilevel"/>
    <w:tmpl w:val="990CF386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52955FC2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B050796"/>
    <w:multiLevelType w:val="multilevel"/>
    <w:tmpl w:val="0292EDFA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6A2E2D61"/>
    <w:multiLevelType w:val="hybridMultilevel"/>
    <w:tmpl w:val="4B987EB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EF33D2B"/>
    <w:multiLevelType w:val="hybridMultilevel"/>
    <w:tmpl w:val="34563922"/>
    <w:lvl w:ilvl="0" w:tplc="474EF14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C31589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6A56162"/>
    <w:multiLevelType w:val="multilevel"/>
    <w:tmpl w:val="BCB87E8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7FE848DA"/>
    <w:multiLevelType w:val="multilevel"/>
    <w:tmpl w:val="218AF166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0"/>
  </w:num>
  <w:num w:numId="4">
    <w:abstractNumId w:val="11"/>
  </w:num>
  <w:num w:numId="5">
    <w:abstractNumId w:val="12"/>
  </w:num>
  <w:num w:numId="6">
    <w:abstractNumId w:val="2"/>
  </w:num>
  <w:num w:numId="7">
    <w:abstractNumId w:val="4"/>
  </w:num>
  <w:num w:numId="8">
    <w:abstractNumId w:val="6"/>
  </w:num>
  <w:num w:numId="9">
    <w:abstractNumId w:val="13"/>
  </w:num>
  <w:num w:numId="10">
    <w:abstractNumId w:val="3"/>
  </w:num>
  <w:num w:numId="11">
    <w:abstractNumId w:val="8"/>
  </w:num>
  <w:num w:numId="12">
    <w:abstractNumId w:val="5"/>
  </w:num>
  <w:num w:numId="13">
    <w:abstractNumId w:val="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909"/>
    <w:rsid w:val="00004D11"/>
    <w:rsid w:val="0000708B"/>
    <w:rsid w:val="000123F9"/>
    <w:rsid w:val="000135F7"/>
    <w:rsid w:val="00022686"/>
    <w:rsid w:val="000236A1"/>
    <w:rsid w:val="00027783"/>
    <w:rsid w:val="00027C07"/>
    <w:rsid w:val="00031D28"/>
    <w:rsid w:val="00042BC1"/>
    <w:rsid w:val="00044F4A"/>
    <w:rsid w:val="0006242E"/>
    <w:rsid w:val="0007100D"/>
    <w:rsid w:val="00075D71"/>
    <w:rsid w:val="00080607"/>
    <w:rsid w:val="000807B1"/>
    <w:rsid w:val="00085DE6"/>
    <w:rsid w:val="000B22E5"/>
    <w:rsid w:val="000C1C95"/>
    <w:rsid w:val="000D48D3"/>
    <w:rsid w:val="000E1287"/>
    <w:rsid w:val="000E420D"/>
    <w:rsid w:val="000E6C36"/>
    <w:rsid w:val="000F07F1"/>
    <w:rsid w:val="000F0CD9"/>
    <w:rsid w:val="000F458A"/>
    <w:rsid w:val="0010215D"/>
    <w:rsid w:val="001021FE"/>
    <w:rsid w:val="00104F48"/>
    <w:rsid w:val="0012075B"/>
    <w:rsid w:val="00124E22"/>
    <w:rsid w:val="00132FD1"/>
    <w:rsid w:val="00136796"/>
    <w:rsid w:val="001370CE"/>
    <w:rsid w:val="001512D9"/>
    <w:rsid w:val="001673DD"/>
    <w:rsid w:val="001679E4"/>
    <w:rsid w:val="001745E0"/>
    <w:rsid w:val="0017591A"/>
    <w:rsid w:val="001763BE"/>
    <w:rsid w:val="00176961"/>
    <w:rsid w:val="0018314A"/>
    <w:rsid w:val="00190DE6"/>
    <w:rsid w:val="001C42B9"/>
    <w:rsid w:val="001C510F"/>
    <w:rsid w:val="001E2B65"/>
    <w:rsid w:val="0022468B"/>
    <w:rsid w:val="0023183E"/>
    <w:rsid w:val="00236E64"/>
    <w:rsid w:val="002410AC"/>
    <w:rsid w:val="002559C6"/>
    <w:rsid w:val="0027772A"/>
    <w:rsid w:val="002857FC"/>
    <w:rsid w:val="002A0093"/>
    <w:rsid w:val="002A02BD"/>
    <w:rsid w:val="002B16B2"/>
    <w:rsid w:val="002B32D1"/>
    <w:rsid w:val="002B3C62"/>
    <w:rsid w:val="002C1146"/>
    <w:rsid w:val="002C2B0A"/>
    <w:rsid w:val="002C472A"/>
    <w:rsid w:val="002E0D4F"/>
    <w:rsid w:val="002E3113"/>
    <w:rsid w:val="002E346F"/>
    <w:rsid w:val="002E6CE8"/>
    <w:rsid w:val="002F1F06"/>
    <w:rsid w:val="002F3DF5"/>
    <w:rsid w:val="002F7178"/>
    <w:rsid w:val="00300022"/>
    <w:rsid w:val="003029C4"/>
    <w:rsid w:val="00303203"/>
    <w:rsid w:val="0031106C"/>
    <w:rsid w:val="003201C9"/>
    <w:rsid w:val="003414F2"/>
    <w:rsid w:val="003417CD"/>
    <w:rsid w:val="00376FE5"/>
    <w:rsid w:val="003A22C1"/>
    <w:rsid w:val="003A39E6"/>
    <w:rsid w:val="003A7083"/>
    <w:rsid w:val="003B0703"/>
    <w:rsid w:val="003C2468"/>
    <w:rsid w:val="003C2743"/>
    <w:rsid w:val="003C6C3A"/>
    <w:rsid w:val="003C75B4"/>
    <w:rsid w:val="003D692F"/>
    <w:rsid w:val="003E00D8"/>
    <w:rsid w:val="003E4382"/>
    <w:rsid w:val="003E6D3D"/>
    <w:rsid w:val="003F62DF"/>
    <w:rsid w:val="003F77DF"/>
    <w:rsid w:val="00402CEB"/>
    <w:rsid w:val="0040457F"/>
    <w:rsid w:val="00405F58"/>
    <w:rsid w:val="00407659"/>
    <w:rsid w:val="00407CC8"/>
    <w:rsid w:val="004367A7"/>
    <w:rsid w:val="004508B1"/>
    <w:rsid w:val="004525EA"/>
    <w:rsid w:val="0045502A"/>
    <w:rsid w:val="00456439"/>
    <w:rsid w:val="00460099"/>
    <w:rsid w:val="004603F5"/>
    <w:rsid w:val="00463B6A"/>
    <w:rsid w:val="00465274"/>
    <w:rsid w:val="00480F64"/>
    <w:rsid w:val="00490FDF"/>
    <w:rsid w:val="004926D1"/>
    <w:rsid w:val="004A08BD"/>
    <w:rsid w:val="004A41D6"/>
    <w:rsid w:val="004B64AE"/>
    <w:rsid w:val="004C6C63"/>
    <w:rsid w:val="004D4756"/>
    <w:rsid w:val="004E3009"/>
    <w:rsid w:val="004E443E"/>
    <w:rsid w:val="004F300A"/>
    <w:rsid w:val="004F57F2"/>
    <w:rsid w:val="00505906"/>
    <w:rsid w:val="00506481"/>
    <w:rsid w:val="005074A8"/>
    <w:rsid w:val="00512093"/>
    <w:rsid w:val="005225FC"/>
    <w:rsid w:val="005266DA"/>
    <w:rsid w:val="0054347E"/>
    <w:rsid w:val="00556779"/>
    <w:rsid w:val="0058534B"/>
    <w:rsid w:val="00586C65"/>
    <w:rsid w:val="0059570B"/>
    <w:rsid w:val="005B2D70"/>
    <w:rsid w:val="005B657F"/>
    <w:rsid w:val="005D254E"/>
    <w:rsid w:val="005D6474"/>
    <w:rsid w:val="005D74E1"/>
    <w:rsid w:val="005E0051"/>
    <w:rsid w:val="005E451A"/>
    <w:rsid w:val="00602563"/>
    <w:rsid w:val="0061198D"/>
    <w:rsid w:val="00623511"/>
    <w:rsid w:val="00634425"/>
    <w:rsid w:val="00634EFF"/>
    <w:rsid w:val="0065372A"/>
    <w:rsid w:val="00660699"/>
    <w:rsid w:val="00661D3E"/>
    <w:rsid w:val="00676A1D"/>
    <w:rsid w:val="00691FB9"/>
    <w:rsid w:val="00692CA3"/>
    <w:rsid w:val="006976EF"/>
    <w:rsid w:val="00697A6D"/>
    <w:rsid w:val="006A05F8"/>
    <w:rsid w:val="006B0631"/>
    <w:rsid w:val="006C1D8B"/>
    <w:rsid w:val="006D349D"/>
    <w:rsid w:val="006D57C0"/>
    <w:rsid w:val="006E1C12"/>
    <w:rsid w:val="006E2DE8"/>
    <w:rsid w:val="006E3F8D"/>
    <w:rsid w:val="006F7FDB"/>
    <w:rsid w:val="00730620"/>
    <w:rsid w:val="007350EA"/>
    <w:rsid w:val="00744A87"/>
    <w:rsid w:val="00754A51"/>
    <w:rsid w:val="00755866"/>
    <w:rsid w:val="00770E27"/>
    <w:rsid w:val="00773014"/>
    <w:rsid w:val="00786E42"/>
    <w:rsid w:val="00792A90"/>
    <w:rsid w:val="007A3985"/>
    <w:rsid w:val="007B3C09"/>
    <w:rsid w:val="007D4616"/>
    <w:rsid w:val="007D6433"/>
    <w:rsid w:val="007D6986"/>
    <w:rsid w:val="008016FF"/>
    <w:rsid w:val="00803FE5"/>
    <w:rsid w:val="00812ED5"/>
    <w:rsid w:val="008148BA"/>
    <w:rsid w:val="00821ADB"/>
    <w:rsid w:val="008238FB"/>
    <w:rsid w:val="0082424C"/>
    <w:rsid w:val="00842B17"/>
    <w:rsid w:val="00843D63"/>
    <w:rsid w:val="00871315"/>
    <w:rsid w:val="008838FD"/>
    <w:rsid w:val="00885594"/>
    <w:rsid w:val="00897813"/>
    <w:rsid w:val="008B4FCA"/>
    <w:rsid w:val="008B5263"/>
    <w:rsid w:val="008C1416"/>
    <w:rsid w:val="008D3130"/>
    <w:rsid w:val="008E4B06"/>
    <w:rsid w:val="008F601F"/>
    <w:rsid w:val="009040E0"/>
    <w:rsid w:val="00912700"/>
    <w:rsid w:val="00912C77"/>
    <w:rsid w:val="00914F6F"/>
    <w:rsid w:val="009150D8"/>
    <w:rsid w:val="009206A3"/>
    <w:rsid w:val="00930C17"/>
    <w:rsid w:val="00931AF3"/>
    <w:rsid w:val="00932FD0"/>
    <w:rsid w:val="0093459E"/>
    <w:rsid w:val="009366BF"/>
    <w:rsid w:val="00941932"/>
    <w:rsid w:val="009432FB"/>
    <w:rsid w:val="00953AD9"/>
    <w:rsid w:val="009560FA"/>
    <w:rsid w:val="00962271"/>
    <w:rsid w:val="00971699"/>
    <w:rsid w:val="00973AA2"/>
    <w:rsid w:val="00980D8F"/>
    <w:rsid w:val="00981E3C"/>
    <w:rsid w:val="00995EE6"/>
    <w:rsid w:val="009977E8"/>
    <w:rsid w:val="009A0CBF"/>
    <w:rsid w:val="009B018A"/>
    <w:rsid w:val="009C4929"/>
    <w:rsid w:val="009E26CC"/>
    <w:rsid w:val="009F1316"/>
    <w:rsid w:val="00A00F07"/>
    <w:rsid w:val="00A11E9A"/>
    <w:rsid w:val="00A357D1"/>
    <w:rsid w:val="00A403F6"/>
    <w:rsid w:val="00A5043E"/>
    <w:rsid w:val="00A568E5"/>
    <w:rsid w:val="00A71A5F"/>
    <w:rsid w:val="00A71B2C"/>
    <w:rsid w:val="00A805C4"/>
    <w:rsid w:val="00A80B66"/>
    <w:rsid w:val="00A8497F"/>
    <w:rsid w:val="00A84DDB"/>
    <w:rsid w:val="00A9195D"/>
    <w:rsid w:val="00A91974"/>
    <w:rsid w:val="00A94C86"/>
    <w:rsid w:val="00A950E0"/>
    <w:rsid w:val="00AA7A96"/>
    <w:rsid w:val="00AB4DC3"/>
    <w:rsid w:val="00AB55FB"/>
    <w:rsid w:val="00AB7021"/>
    <w:rsid w:val="00AC1F0D"/>
    <w:rsid w:val="00AE7E85"/>
    <w:rsid w:val="00B07E30"/>
    <w:rsid w:val="00B212FC"/>
    <w:rsid w:val="00B238F2"/>
    <w:rsid w:val="00B34014"/>
    <w:rsid w:val="00B354B7"/>
    <w:rsid w:val="00B42434"/>
    <w:rsid w:val="00B445C3"/>
    <w:rsid w:val="00B559D9"/>
    <w:rsid w:val="00B60844"/>
    <w:rsid w:val="00B609EC"/>
    <w:rsid w:val="00B76B3C"/>
    <w:rsid w:val="00B822B1"/>
    <w:rsid w:val="00B849E3"/>
    <w:rsid w:val="00B9461A"/>
    <w:rsid w:val="00B973E4"/>
    <w:rsid w:val="00BC34A8"/>
    <w:rsid w:val="00BC3999"/>
    <w:rsid w:val="00BC5377"/>
    <w:rsid w:val="00BC6E7C"/>
    <w:rsid w:val="00BD60FD"/>
    <w:rsid w:val="00BD674C"/>
    <w:rsid w:val="00BE1047"/>
    <w:rsid w:val="00BE22FD"/>
    <w:rsid w:val="00BF57A6"/>
    <w:rsid w:val="00C06D10"/>
    <w:rsid w:val="00C14727"/>
    <w:rsid w:val="00C15EDE"/>
    <w:rsid w:val="00C436C8"/>
    <w:rsid w:val="00C52D68"/>
    <w:rsid w:val="00C552BF"/>
    <w:rsid w:val="00C6220B"/>
    <w:rsid w:val="00C65BDB"/>
    <w:rsid w:val="00CA30B6"/>
    <w:rsid w:val="00CB182A"/>
    <w:rsid w:val="00CD14F0"/>
    <w:rsid w:val="00CD43AC"/>
    <w:rsid w:val="00CE670A"/>
    <w:rsid w:val="00CF1F83"/>
    <w:rsid w:val="00CF5E8F"/>
    <w:rsid w:val="00D015C3"/>
    <w:rsid w:val="00D0354B"/>
    <w:rsid w:val="00D05365"/>
    <w:rsid w:val="00D078CE"/>
    <w:rsid w:val="00D15333"/>
    <w:rsid w:val="00D16C0A"/>
    <w:rsid w:val="00D27904"/>
    <w:rsid w:val="00D3108A"/>
    <w:rsid w:val="00D32CFE"/>
    <w:rsid w:val="00D34182"/>
    <w:rsid w:val="00D6556D"/>
    <w:rsid w:val="00D86194"/>
    <w:rsid w:val="00D86CDA"/>
    <w:rsid w:val="00D87096"/>
    <w:rsid w:val="00D95AFF"/>
    <w:rsid w:val="00DA5826"/>
    <w:rsid w:val="00DB55B3"/>
    <w:rsid w:val="00DB7B84"/>
    <w:rsid w:val="00DC1A99"/>
    <w:rsid w:val="00DD79D2"/>
    <w:rsid w:val="00DE0C4E"/>
    <w:rsid w:val="00DE2AE9"/>
    <w:rsid w:val="00DF3C6B"/>
    <w:rsid w:val="00DF71E6"/>
    <w:rsid w:val="00E23F4F"/>
    <w:rsid w:val="00E41E5A"/>
    <w:rsid w:val="00E4221D"/>
    <w:rsid w:val="00E46AAA"/>
    <w:rsid w:val="00E4754B"/>
    <w:rsid w:val="00E479C7"/>
    <w:rsid w:val="00E565DD"/>
    <w:rsid w:val="00E57390"/>
    <w:rsid w:val="00E6033F"/>
    <w:rsid w:val="00E61ABB"/>
    <w:rsid w:val="00E656E8"/>
    <w:rsid w:val="00E72C7F"/>
    <w:rsid w:val="00E74175"/>
    <w:rsid w:val="00E7429D"/>
    <w:rsid w:val="00E840EE"/>
    <w:rsid w:val="00E955F9"/>
    <w:rsid w:val="00EA15CE"/>
    <w:rsid w:val="00EA7A96"/>
    <w:rsid w:val="00EC5735"/>
    <w:rsid w:val="00ED157C"/>
    <w:rsid w:val="00EF1832"/>
    <w:rsid w:val="00EF4DF3"/>
    <w:rsid w:val="00EF7C74"/>
    <w:rsid w:val="00F03B24"/>
    <w:rsid w:val="00F109ED"/>
    <w:rsid w:val="00F11286"/>
    <w:rsid w:val="00F32AA4"/>
    <w:rsid w:val="00F40644"/>
    <w:rsid w:val="00F41DA9"/>
    <w:rsid w:val="00F52FB4"/>
    <w:rsid w:val="00F57D02"/>
    <w:rsid w:val="00F62376"/>
    <w:rsid w:val="00F85293"/>
    <w:rsid w:val="00F937A1"/>
    <w:rsid w:val="00F9664C"/>
    <w:rsid w:val="00FA619E"/>
    <w:rsid w:val="00FB31CA"/>
    <w:rsid w:val="00FB33B3"/>
    <w:rsid w:val="00FB711B"/>
    <w:rsid w:val="00FD05C1"/>
    <w:rsid w:val="00FD3445"/>
    <w:rsid w:val="00FD58D7"/>
    <w:rsid w:val="00FE0FDB"/>
    <w:rsid w:val="00FF0BF5"/>
    <w:rsid w:val="00FF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FE591"/>
  <w15:docId w15:val="{25FBA6AE-A9D8-4BD4-8829-F577F9E16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6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6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C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CDA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65D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65D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565DD"/>
    <w:rPr>
      <w:vertAlign w:val="superscript"/>
    </w:rPr>
  </w:style>
  <w:style w:type="paragraph" w:styleId="ListParagraph">
    <w:name w:val="List Paragraph"/>
    <w:basedOn w:val="Normal"/>
    <w:uiPriority w:val="34"/>
    <w:qFormat/>
    <w:rsid w:val="003E6D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64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481"/>
  </w:style>
  <w:style w:type="paragraph" w:styleId="Footer">
    <w:name w:val="footer"/>
    <w:basedOn w:val="Normal"/>
    <w:link w:val="FooterChar"/>
    <w:uiPriority w:val="99"/>
    <w:unhideWhenUsed/>
    <w:rsid w:val="005064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72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</TotalTime>
  <Pages>4</Pages>
  <Words>1160</Words>
  <Characters>661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e Brennan</dc:creator>
  <cp:lastModifiedBy>Sue</cp:lastModifiedBy>
  <cp:revision>94</cp:revision>
  <cp:lastPrinted>2015-04-13T07:00:00Z</cp:lastPrinted>
  <dcterms:created xsi:type="dcterms:W3CDTF">2016-01-26T05:09:00Z</dcterms:created>
  <dcterms:modified xsi:type="dcterms:W3CDTF">2016-07-28T01:08:00Z</dcterms:modified>
</cp:coreProperties>
</file>